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BB2C7" w14:textId="031BC515" w:rsidR="003847B0" w:rsidRPr="003E54FC" w:rsidRDefault="003847B0" w:rsidP="003847B0">
      <w:pPr>
        <w:pStyle w:val="Heading1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 xml:space="preserve">Supplementary material </w:t>
      </w:r>
    </w:p>
    <w:p w14:paraId="5C91F060" w14:textId="604E4721" w:rsidR="00CF7661" w:rsidRPr="003E54FC" w:rsidRDefault="00CF7661" w:rsidP="00435EFB">
      <w:pPr>
        <w:pStyle w:val="Heading1"/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Title</w:t>
      </w:r>
    </w:p>
    <w:p w14:paraId="0E5D62EE" w14:textId="13615827" w:rsidR="00CF7661" w:rsidRPr="003E54FC" w:rsidRDefault="009D230F" w:rsidP="009D230F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3E54FC">
        <w:rPr>
          <w:rFonts w:ascii="Times New Roman" w:hAnsi="Times New Roman" w:cs="Times New Roman"/>
          <w:sz w:val="28"/>
          <w:szCs w:val="28"/>
          <w:lang w:val="en-GB"/>
        </w:rPr>
        <w:t>RM2 and DB15 analogues bearing [</w:t>
      </w:r>
      <w:r w:rsidRPr="003E54FC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sz w:val="28"/>
          <w:szCs w:val="28"/>
          <w:lang w:val="en-GB"/>
        </w:rPr>
        <w:t>Lu]Lu-DOTAGA via different linkers, as radiotherapeutics: A head-to-head comparative study</w:t>
      </w:r>
    </w:p>
    <w:p w14:paraId="06DF5E57" w14:textId="2FA904D3" w:rsidR="00CF7661" w:rsidRPr="003E54FC" w:rsidRDefault="00CF7661" w:rsidP="00435EFB">
      <w:pPr>
        <w:pStyle w:val="Heading1"/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Authors</w:t>
      </w:r>
    </w:p>
    <w:p w14:paraId="022AED9F" w14:textId="4C8A80A3" w:rsidR="00CF7661" w:rsidRPr="003E54FC" w:rsidRDefault="00AE001E" w:rsidP="00435EFB">
      <w:pPr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P</w:t>
      </w:r>
      <w:r w:rsidR="002E6560" w:rsidRPr="003E54FC">
        <w:rPr>
          <w:rFonts w:ascii="Times New Roman" w:hAnsi="Times New Roman" w:cs="Times New Roman"/>
          <w:lang w:val="en-GB"/>
        </w:rPr>
        <w:t>anagiotis</w:t>
      </w:r>
      <w:r w:rsidRPr="003E54FC">
        <w:rPr>
          <w:rFonts w:ascii="Times New Roman" w:hAnsi="Times New Roman" w:cs="Times New Roman"/>
          <w:lang w:val="en-GB"/>
        </w:rPr>
        <w:t xml:space="preserve"> Kanellopoulos</w:t>
      </w:r>
      <w:r w:rsidR="002E6560" w:rsidRPr="003E54FC">
        <w:rPr>
          <w:rFonts w:ascii="Times New Roman" w:hAnsi="Times New Roman" w:cs="Times New Roman"/>
          <w:vertAlign w:val="superscript"/>
          <w:lang w:val="en-GB"/>
        </w:rPr>
        <w:t>1</w:t>
      </w:r>
      <w:r w:rsidR="002357BE" w:rsidRPr="003E54FC">
        <w:rPr>
          <w:rFonts w:ascii="Times New Roman" w:hAnsi="Times New Roman" w:cs="Times New Roman"/>
          <w:vertAlign w:val="superscript"/>
          <w:lang w:val="en-GB"/>
        </w:rPr>
        <w:t>*</w:t>
      </w:r>
      <w:r w:rsidRPr="003E54FC">
        <w:rPr>
          <w:rFonts w:ascii="Times New Roman" w:hAnsi="Times New Roman" w:cs="Times New Roman"/>
          <w:lang w:val="en-GB"/>
        </w:rPr>
        <w:t xml:space="preserve">, </w:t>
      </w:r>
      <w:r w:rsidR="009D230F" w:rsidRPr="003E54FC">
        <w:rPr>
          <w:rFonts w:ascii="Times New Roman" w:hAnsi="Times New Roman" w:cs="Times New Roman"/>
          <w:lang w:val="en-GB"/>
        </w:rPr>
        <w:t>Athanasios Bitzios</w:t>
      </w:r>
      <w:r w:rsidR="003E54FC">
        <w:rPr>
          <w:rFonts w:ascii="Times New Roman" w:hAnsi="Times New Roman" w:cs="Times New Roman"/>
          <w:vertAlign w:val="superscript"/>
          <w:lang w:val="en-GB"/>
        </w:rPr>
        <w:t>1</w:t>
      </w:r>
      <w:r w:rsidRPr="003E54FC">
        <w:rPr>
          <w:rFonts w:ascii="Times New Roman" w:hAnsi="Times New Roman" w:cs="Times New Roman"/>
          <w:lang w:val="en-GB"/>
        </w:rPr>
        <w:t>,</w:t>
      </w:r>
      <w:r w:rsidR="009D230F" w:rsidRPr="003E54FC">
        <w:rPr>
          <w:rFonts w:ascii="Times New Roman" w:hAnsi="Times New Roman" w:cs="Times New Roman"/>
          <w:lang w:val="en-GB"/>
        </w:rPr>
        <w:t xml:space="preserve"> Ivan Zelepukin</w:t>
      </w:r>
      <w:r w:rsidR="003E54FC">
        <w:rPr>
          <w:rFonts w:ascii="Times New Roman" w:hAnsi="Times New Roman" w:cs="Times New Roman"/>
          <w:vertAlign w:val="superscript"/>
          <w:lang w:val="en-GB"/>
        </w:rPr>
        <w:t>1</w:t>
      </w:r>
      <w:r w:rsidR="009D230F" w:rsidRPr="003E54FC">
        <w:rPr>
          <w:rFonts w:ascii="Times New Roman" w:hAnsi="Times New Roman" w:cs="Times New Roman"/>
          <w:lang w:val="en-GB"/>
        </w:rPr>
        <w:t>,</w:t>
      </w:r>
      <w:r w:rsidRPr="003E54FC">
        <w:rPr>
          <w:rFonts w:ascii="Times New Roman" w:hAnsi="Times New Roman" w:cs="Times New Roman"/>
          <w:lang w:val="en-GB"/>
        </w:rPr>
        <w:t xml:space="preserve"> E</w:t>
      </w:r>
      <w:r w:rsidR="002E6560" w:rsidRPr="003E54FC">
        <w:rPr>
          <w:rFonts w:ascii="Times New Roman" w:hAnsi="Times New Roman" w:cs="Times New Roman"/>
          <w:lang w:val="en-GB"/>
        </w:rPr>
        <w:t>katerina</w:t>
      </w:r>
      <w:r w:rsidRPr="003E54FC">
        <w:rPr>
          <w:rFonts w:ascii="Times New Roman" w:hAnsi="Times New Roman" w:cs="Times New Roman"/>
          <w:lang w:val="en-GB"/>
        </w:rPr>
        <w:t xml:space="preserve"> Bezverkhniaia</w:t>
      </w:r>
      <w:r w:rsidR="002E6560" w:rsidRPr="003E54FC">
        <w:rPr>
          <w:rFonts w:ascii="Times New Roman" w:hAnsi="Times New Roman" w:cs="Times New Roman"/>
          <w:vertAlign w:val="superscript"/>
          <w:lang w:val="en-GB"/>
        </w:rPr>
        <w:t>1</w:t>
      </w:r>
      <w:r w:rsidRPr="003E54FC">
        <w:rPr>
          <w:rFonts w:ascii="Times New Roman" w:hAnsi="Times New Roman" w:cs="Times New Roman"/>
          <w:lang w:val="en-GB"/>
        </w:rPr>
        <w:t>,</w:t>
      </w:r>
      <w:r w:rsidR="009D230F" w:rsidRPr="003E54FC">
        <w:rPr>
          <w:rFonts w:ascii="Times New Roman" w:hAnsi="Times New Roman" w:cs="Times New Roman"/>
          <w:lang w:val="en-GB"/>
        </w:rPr>
        <w:t xml:space="preserve"> Theodosia Maina</w:t>
      </w:r>
      <w:r w:rsidR="003E54FC">
        <w:rPr>
          <w:rFonts w:ascii="Times New Roman" w:hAnsi="Times New Roman" w:cs="Times New Roman"/>
          <w:vertAlign w:val="superscript"/>
          <w:lang w:val="en-GB"/>
        </w:rPr>
        <w:t>2</w:t>
      </w:r>
      <w:r w:rsidR="009D230F" w:rsidRPr="003E54FC">
        <w:rPr>
          <w:rFonts w:ascii="Times New Roman" w:hAnsi="Times New Roman" w:cs="Times New Roman"/>
          <w:lang w:val="en-GB"/>
        </w:rPr>
        <w:t>, Berthold A. Nock</w:t>
      </w:r>
      <w:r w:rsidR="003E54FC">
        <w:rPr>
          <w:rFonts w:ascii="Times New Roman" w:hAnsi="Times New Roman" w:cs="Times New Roman"/>
          <w:vertAlign w:val="superscript"/>
          <w:lang w:val="en-GB"/>
        </w:rPr>
        <w:t>2</w:t>
      </w:r>
      <w:r w:rsidR="009D230F" w:rsidRPr="003E54FC">
        <w:rPr>
          <w:rFonts w:ascii="Times New Roman" w:hAnsi="Times New Roman" w:cs="Times New Roman"/>
          <w:lang w:val="en-GB"/>
        </w:rPr>
        <w:t>,</w:t>
      </w:r>
      <w:r w:rsidRPr="003E54FC">
        <w:rPr>
          <w:rFonts w:ascii="Times New Roman" w:hAnsi="Times New Roman" w:cs="Times New Roman"/>
          <w:lang w:val="en-GB"/>
        </w:rPr>
        <w:t xml:space="preserve"> V</w:t>
      </w:r>
      <w:r w:rsidR="002E6560" w:rsidRPr="003E54FC">
        <w:rPr>
          <w:rFonts w:ascii="Times New Roman" w:hAnsi="Times New Roman" w:cs="Times New Roman"/>
          <w:lang w:val="en-GB"/>
        </w:rPr>
        <w:t>ladimir</w:t>
      </w:r>
      <w:r w:rsidRPr="003E54FC">
        <w:rPr>
          <w:rFonts w:ascii="Times New Roman" w:hAnsi="Times New Roman" w:cs="Times New Roman"/>
          <w:lang w:val="en-GB"/>
        </w:rPr>
        <w:t xml:space="preserve"> Tolmachev</w:t>
      </w:r>
      <w:r w:rsidR="003E54FC">
        <w:rPr>
          <w:rFonts w:ascii="Times New Roman" w:hAnsi="Times New Roman" w:cs="Times New Roman"/>
          <w:vertAlign w:val="superscript"/>
          <w:lang w:val="en-GB"/>
        </w:rPr>
        <w:t>3</w:t>
      </w:r>
      <w:r w:rsidRPr="003E54FC">
        <w:rPr>
          <w:rFonts w:ascii="Times New Roman" w:hAnsi="Times New Roman" w:cs="Times New Roman"/>
          <w:lang w:val="en-GB"/>
        </w:rPr>
        <w:t>, A</w:t>
      </w:r>
      <w:r w:rsidR="002E6560" w:rsidRPr="003E54FC">
        <w:rPr>
          <w:rFonts w:ascii="Times New Roman" w:hAnsi="Times New Roman" w:cs="Times New Roman"/>
          <w:lang w:val="en-GB"/>
        </w:rPr>
        <w:t>nna</w:t>
      </w:r>
      <w:r w:rsidRPr="003E54FC">
        <w:rPr>
          <w:rFonts w:ascii="Times New Roman" w:hAnsi="Times New Roman" w:cs="Times New Roman"/>
          <w:lang w:val="en-GB"/>
        </w:rPr>
        <w:t xml:space="preserve"> Orlova</w:t>
      </w:r>
      <w:r w:rsidR="002E6560" w:rsidRPr="003E54FC">
        <w:rPr>
          <w:rFonts w:ascii="Times New Roman" w:hAnsi="Times New Roman" w:cs="Times New Roman"/>
          <w:vertAlign w:val="superscript"/>
          <w:lang w:val="en-GB"/>
        </w:rPr>
        <w:t>1</w:t>
      </w:r>
      <w:r w:rsidR="00743892" w:rsidRPr="003E54FC">
        <w:rPr>
          <w:rFonts w:ascii="Times New Roman" w:hAnsi="Times New Roman" w:cs="Times New Roman"/>
          <w:vertAlign w:val="superscript"/>
          <w:lang w:val="en-GB"/>
        </w:rPr>
        <w:t>,</w:t>
      </w:r>
      <w:r w:rsidR="009D230F" w:rsidRPr="003E54FC">
        <w:rPr>
          <w:rFonts w:ascii="Times New Roman" w:hAnsi="Times New Roman" w:cs="Times New Roman"/>
          <w:vertAlign w:val="superscript"/>
          <w:lang w:val="en-GB"/>
        </w:rPr>
        <w:t>4</w:t>
      </w:r>
    </w:p>
    <w:p w14:paraId="3794CAEF" w14:textId="0EA17906" w:rsidR="002E6560" w:rsidRPr="003E54FC" w:rsidRDefault="002E6560" w:rsidP="00435EFB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Department of Medicinal Chemistry, Uppsala University, Uppsala 751 23, Sweden</w:t>
      </w:r>
    </w:p>
    <w:p w14:paraId="5612ADDF" w14:textId="692DF57F" w:rsidR="003E54FC" w:rsidRPr="003E54FC" w:rsidRDefault="003E54FC" w:rsidP="003E54FC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bookmarkStart w:id="0" w:name="_Hlk198808690"/>
      <w:r w:rsidRPr="003E54FC">
        <w:rPr>
          <w:rFonts w:ascii="Times New Roman" w:hAnsi="Times New Roman" w:cs="Times New Roman"/>
          <w:lang w:val="en-GB"/>
        </w:rPr>
        <w:t>Molecular Radiopharmacy, INRaSTES, NCSR “Demokritos”, 15341 Athens, Greece</w:t>
      </w:r>
      <w:bookmarkEnd w:id="0"/>
    </w:p>
    <w:p w14:paraId="64A08EC1" w14:textId="05923BF4" w:rsidR="009D230F" w:rsidRPr="003E54FC" w:rsidRDefault="002E6560" w:rsidP="009D230F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Department of Immunology, Genetics and Pathology, Uppsala University, Uppsala 75</w:t>
      </w:r>
      <w:r w:rsidR="0097471A" w:rsidRPr="003E54FC">
        <w:rPr>
          <w:rFonts w:ascii="Times New Roman" w:hAnsi="Times New Roman" w:cs="Times New Roman"/>
          <w:lang w:val="en-GB"/>
        </w:rPr>
        <w:t>1</w:t>
      </w:r>
      <w:r w:rsidRPr="003E54FC">
        <w:rPr>
          <w:rFonts w:ascii="Times New Roman" w:hAnsi="Times New Roman" w:cs="Times New Roman"/>
          <w:lang w:val="en-GB"/>
        </w:rPr>
        <w:t xml:space="preserve"> </w:t>
      </w:r>
      <w:r w:rsidR="0097471A" w:rsidRPr="003E54FC">
        <w:rPr>
          <w:rFonts w:ascii="Times New Roman" w:hAnsi="Times New Roman" w:cs="Times New Roman"/>
          <w:lang w:val="en-GB"/>
        </w:rPr>
        <w:t>8</w:t>
      </w:r>
      <w:r w:rsidRPr="003E54FC">
        <w:rPr>
          <w:rFonts w:ascii="Times New Roman" w:hAnsi="Times New Roman" w:cs="Times New Roman"/>
          <w:lang w:val="en-GB"/>
        </w:rPr>
        <w:t>3, Sweden.</w:t>
      </w:r>
    </w:p>
    <w:p w14:paraId="617BB85A" w14:textId="765B6CB7" w:rsidR="00743892" w:rsidRPr="003E54FC" w:rsidRDefault="00743892" w:rsidP="009D230F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Science for Life Laboratory, Uppsala University, Uppsala 752 37, Sweden</w:t>
      </w:r>
    </w:p>
    <w:p w14:paraId="0E7101A2" w14:textId="61FC6A05" w:rsidR="00343B8C" w:rsidRPr="003E54FC" w:rsidRDefault="002357BE" w:rsidP="00435EFB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* Corresponding author</w:t>
      </w:r>
    </w:p>
    <w:p w14:paraId="02F71C08" w14:textId="77777777" w:rsidR="00913364" w:rsidRPr="003E54FC" w:rsidRDefault="00913364" w:rsidP="0091336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3E54FC">
        <w:rPr>
          <w:rFonts w:ascii="Times New Roman" w:hAnsi="Times New Roman" w:cs="Times New Roman"/>
          <w:b/>
          <w:bCs/>
          <w:lang w:val="en-GB"/>
        </w:rPr>
        <w:t>Corresponding Author</w:t>
      </w:r>
    </w:p>
    <w:p w14:paraId="2B7C1AAF" w14:textId="61077934" w:rsidR="00913364" w:rsidRPr="003E54FC" w:rsidRDefault="00913364" w:rsidP="00913364">
      <w:pPr>
        <w:spacing w:line="480" w:lineRule="auto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>Panagiotis Kanellopoulos − Department of Medicinal Chemistry, Uppsala University, Uppsala 751 23, Sweden; orcid.org/0000-0002-0617-3936; Email: Panagiotis.kanellopoulos@ilk.uu.se</w:t>
      </w:r>
    </w:p>
    <w:p w14:paraId="10A7FFD1" w14:textId="77777777" w:rsidR="003847B0" w:rsidRPr="003E54FC" w:rsidRDefault="003847B0" w:rsidP="003847B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54FC">
        <w:rPr>
          <w:rFonts w:ascii="Times New Roman" w:hAnsi="Times New Roman" w:cs="Times New Roman"/>
          <w:lang w:val="en-GB"/>
        </w:rPr>
        <w:br w:type="column"/>
      </w:r>
      <w:r w:rsidRPr="003E54FC">
        <w:rPr>
          <w:rFonts w:ascii="Times New Roman" w:hAnsi="Times New Roman" w:cs="Times New Roman"/>
          <w:b/>
          <w:bCs/>
          <w:lang w:val="en-GB"/>
        </w:rPr>
        <w:lastRenderedPageBreak/>
        <w:t>Table S1.</w:t>
      </w:r>
      <w:r w:rsidRPr="003E54FC">
        <w:rPr>
          <w:rFonts w:ascii="Times New Roman" w:hAnsi="Times New Roman" w:cs="Times New Roman"/>
          <w:lang w:val="en-GB"/>
        </w:rPr>
        <w:t xml:space="preserve"> Percentage of intact peptide detected by radio-HPLC analyses in the mice circulation without (control) or after treatment with Entresto. Results are given as mean with the two recorded values for each group reported in the parenthesis</w:t>
      </w:r>
      <w:r w:rsidRPr="003E54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9161" w:type="dxa"/>
        <w:tblLook w:val="04A0" w:firstRow="1" w:lastRow="0" w:firstColumn="1" w:lastColumn="0" w:noHBand="0" w:noVBand="1"/>
      </w:tblPr>
      <w:tblGrid>
        <w:gridCol w:w="2155"/>
        <w:gridCol w:w="3503"/>
        <w:gridCol w:w="3503"/>
      </w:tblGrid>
      <w:tr w:rsidR="003847B0" w:rsidRPr="003E54FC" w14:paraId="50C13802" w14:textId="77777777" w:rsidTr="00614EAB">
        <w:trPr>
          <w:trHeight w:val="304"/>
        </w:trPr>
        <w:tc>
          <w:tcPr>
            <w:tcW w:w="2155" w:type="dxa"/>
          </w:tcPr>
          <w:p w14:paraId="180DBDFC" w14:textId="77777777" w:rsidR="003847B0" w:rsidRPr="003E54FC" w:rsidRDefault="003847B0" w:rsidP="00614EAB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503" w:type="dxa"/>
          </w:tcPr>
          <w:p w14:paraId="623E23D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3503" w:type="dxa"/>
          </w:tcPr>
          <w:p w14:paraId="04F1F14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Entresto</w:t>
            </w:r>
          </w:p>
        </w:tc>
      </w:tr>
      <w:tr w:rsidR="003847B0" w:rsidRPr="003E54FC" w14:paraId="2E2950B6" w14:textId="77777777" w:rsidTr="00614EAB">
        <w:trPr>
          <w:trHeight w:val="314"/>
        </w:trPr>
        <w:tc>
          <w:tcPr>
            <w:tcW w:w="2155" w:type="dxa"/>
          </w:tcPr>
          <w:p w14:paraId="1F8E8610" w14:textId="77777777" w:rsidR="003847B0" w:rsidRPr="003E54FC" w:rsidRDefault="003847B0" w:rsidP="00614EA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Compound</w:t>
            </w:r>
          </w:p>
        </w:tc>
        <w:tc>
          <w:tcPr>
            <w:tcW w:w="3503" w:type="dxa"/>
          </w:tcPr>
          <w:p w14:paraId="39B9C56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Mean [n1 – n2]</w:t>
            </w:r>
          </w:p>
        </w:tc>
        <w:tc>
          <w:tcPr>
            <w:tcW w:w="3503" w:type="dxa"/>
          </w:tcPr>
          <w:p w14:paraId="26D756C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Mean [n1 – n2]</w:t>
            </w:r>
          </w:p>
        </w:tc>
      </w:tr>
      <w:tr w:rsidR="003847B0" w:rsidRPr="003E54FC" w14:paraId="3D4EF19D" w14:textId="77777777" w:rsidTr="00614EAB">
        <w:trPr>
          <w:trHeight w:val="276"/>
        </w:trPr>
        <w:tc>
          <w:tcPr>
            <w:tcW w:w="2155" w:type="dxa"/>
          </w:tcPr>
          <w:p w14:paraId="020A1AFB" w14:textId="77777777" w:rsidR="003847B0" w:rsidRPr="003E54FC" w:rsidRDefault="003847B0" w:rsidP="00614EA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]Lu-AU-RM26-M2</w:t>
            </w:r>
          </w:p>
        </w:tc>
        <w:tc>
          <w:tcPr>
            <w:tcW w:w="3503" w:type="dxa"/>
          </w:tcPr>
          <w:p w14:paraId="58B9BFE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% [77% - 75%]</w:t>
            </w:r>
          </w:p>
        </w:tc>
        <w:tc>
          <w:tcPr>
            <w:tcW w:w="3503" w:type="dxa"/>
          </w:tcPr>
          <w:p w14:paraId="690343D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% [89% - 95%]</w:t>
            </w:r>
          </w:p>
        </w:tc>
      </w:tr>
      <w:tr w:rsidR="003847B0" w:rsidRPr="003E54FC" w14:paraId="3ACFDB51" w14:textId="77777777" w:rsidTr="00614EAB">
        <w:trPr>
          <w:trHeight w:val="286"/>
        </w:trPr>
        <w:tc>
          <w:tcPr>
            <w:tcW w:w="2155" w:type="dxa"/>
          </w:tcPr>
          <w:p w14:paraId="1897F1B3" w14:textId="77777777" w:rsidR="003847B0" w:rsidRPr="003E54FC" w:rsidRDefault="003847B0" w:rsidP="00614E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]Lu-AU-RM26-M4</w:t>
            </w:r>
          </w:p>
        </w:tc>
        <w:tc>
          <w:tcPr>
            <w:tcW w:w="3503" w:type="dxa"/>
          </w:tcPr>
          <w:p w14:paraId="1820157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% [76% - 65%]</w:t>
            </w:r>
          </w:p>
        </w:tc>
        <w:tc>
          <w:tcPr>
            <w:tcW w:w="3503" w:type="dxa"/>
          </w:tcPr>
          <w:p w14:paraId="21E3CA2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% [87% - 81%]</w:t>
            </w:r>
          </w:p>
        </w:tc>
      </w:tr>
      <w:tr w:rsidR="003847B0" w:rsidRPr="003E54FC" w14:paraId="04EE43DD" w14:textId="77777777" w:rsidTr="00614EAB">
        <w:trPr>
          <w:trHeight w:val="286"/>
        </w:trPr>
        <w:tc>
          <w:tcPr>
            <w:tcW w:w="2155" w:type="dxa"/>
          </w:tcPr>
          <w:p w14:paraId="531D8A64" w14:textId="77777777" w:rsidR="003847B0" w:rsidRPr="003E54FC" w:rsidRDefault="003847B0" w:rsidP="00614E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]Lu-AU-SAR-M1</w:t>
            </w:r>
          </w:p>
        </w:tc>
        <w:tc>
          <w:tcPr>
            <w:tcW w:w="3503" w:type="dxa"/>
          </w:tcPr>
          <w:p w14:paraId="2F53019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% [59% - 63%]</w:t>
            </w:r>
          </w:p>
        </w:tc>
        <w:tc>
          <w:tcPr>
            <w:tcW w:w="3503" w:type="dxa"/>
          </w:tcPr>
          <w:p w14:paraId="1E718B0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% [80% - 76%]</w:t>
            </w:r>
          </w:p>
        </w:tc>
      </w:tr>
      <w:tr w:rsidR="003847B0" w:rsidRPr="003E54FC" w14:paraId="7B1DC7E7" w14:textId="77777777" w:rsidTr="00614EAB">
        <w:trPr>
          <w:trHeight w:val="276"/>
        </w:trPr>
        <w:tc>
          <w:tcPr>
            <w:tcW w:w="2155" w:type="dxa"/>
          </w:tcPr>
          <w:p w14:paraId="43AE25FD" w14:textId="77777777" w:rsidR="003847B0" w:rsidRPr="003E54FC" w:rsidRDefault="003847B0" w:rsidP="00614E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]Lu-AU-SAR-M2</w:t>
            </w:r>
          </w:p>
        </w:tc>
        <w:tc>
          <w:tcPr>
            <w:tcW w:w="3503" w:type="dxa"/>
          </w:tcPr>
          <w:p w14:paraId="0AF4374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% [69% - 70%]</w:t>
            </w:r>
          </w:p>
        </w:tc>
        <w:tc>
          <w:tcPr>
            <w:tcW w:w="3503" w:type="dxa"/>
          </w:tcPr>
          <w:p w14:paraId="55FA370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% [90% - 92%]</w:t>
            </w:r>
          </w:p>
        </w:tc>
      </w:tr>
    </w:tbl>
    <w:p w14:paraId="408AEA3F" w14:textId="5B01720B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6180FCB7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2C493A25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09CCEBBD" wp14:editId="157C637E">
            <wp:extent cx="5760720" cy="1769745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86D51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1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RM26-M2 (control) in mice peripheral blood at 5 min pi.</w:t>
      </w:r>
    </w:p>
    <w:p w14:paraId="45968807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3AED58F3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6001843B" wp14:editId="353AB2C3">
            <wp:extent cx="5926347" cy="1861430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9862" cy="186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A250A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2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RM26-M2 (Entresto) in mice peripheral blood at 5 min pi during in situ NEP-inhibition.</w:t>
      </w:r>
    </w:p>
    <w:p w14:paraId="6EEBC466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 wp14:anchorId="27E8A8D3" wp14:editId="23A17328">
            <wp:extent cx="5411793" cy="17595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9126" b="30917"/>
                    <a:stretch/>
                  </pic:blipFill>
                  <pic:spPr bwMode="auto">
                    <a:xfrm>
                      <a:off x="0" y="0"/>
                      <a:ext cx="5434051" cy="1766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A801A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3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RM26-M4 (control) in mice peripheral blood at 5 min pi.</w:t>
      </w:r>
    </w:p>
    <w:p w14:paraId="0A7159D0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03CB8A78" wp14:editId="328BD544">
            <wp:extent cx="5477774" cy="168203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09726" cy="169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F3769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4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RM26-M4 (Entresto) in mice peripheral blood at 5 min pi during in situ NEP-inhibition</w:t>
      </w:r>
    </w:p>
    <w:p w14:paraId="464D8F7C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398169F8" wp14:editId="34CB27E3">
            <wp:extent cx="5555411" cy="1705874"/>
            <wp:effectExtent l="0" t="0" r="762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95861" cy="171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667CF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5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SAR-M1 (control) in mice peripheral blood at 5 min pi</w:t>
      </w:r>
      <w:r w:rsidRPr="003E54FC">
        <w:rPr>
          <w:rFonts w:ascii="Times New Roman" w:hAnsi="Times New Roman" w:cs="Times New Roman"/>
          <w:lang w:val="en-GB"/>
        </w:rPr>
        <w:t>.</w:t>
      </w:r>
    </w:p>
    <w:p w14:paraId="474928EB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br w:type="column"/>
      </w:r>
      <w:r w:rsidRPr="003E54FC"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 wp14:anchorId="70C5EC4E" wp14:editId="7407590E">
            <wp:extent cx="5693434" cy="179833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16644" cy="1805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3AC77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6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SAR-M1 (Entresto) in mice peripheral blood at 5 min pi during in situ NEP-inhibition</w:t>
      </w:r>
    </w:p>
    <w:p w14:paraId="73EC3D0D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58F05D81" wp14:editId="183FFB9A">
            <wp:extent cx="5771072" cy="1708490"/>
            <wp:effectExtent l="0" t="0" r="127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24487" cy="172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F042C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7.</w:t>
      </w:r>
      <w:r w:rsidRPr="003E54FC">
        <w:rPr>
          <w:rFonts w:ascii="Times New Roman" w:hAnsi="Times New Roman" w:cs="Times New Roman"/>
          <w:i/>
          <w:iCs/>
          <w:lang w:val="en-GB"/>
        </w:rPr>
        <w:t xml:space="preserve">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SAR-M2 (control) in mice peripheral blood at 5 min pi.</w:t>
      </w:r>
    </w:p>
    <w:p w14:paraId="147FEDEB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69A3FF56" wp14:editId="53876F84">
            <wp:extent cx="5770880" cy="1861070"/>
            <wp:effectExtent l="0" t="0" r="127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97688" cy="18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7135C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E54FC">
        <w:rPr>
          <w:rFonts w:ascii="Times New Roman" w:hAnsi="Times New Roman" w:cs="Times New Roman"/>
          <w:b/>
          <w:bCs/>
          <w:i/>
          <w:iCs/>
          <w:lang w:val="en-GB"/>
        </w:rPr>
        <w:t>Figure S8</w:t>
      </w:r>
      <w:r w:rsidRPr="003E54FC">
        <w:rPr>
          <w:rFonts w:ascii="Times New Roman" w:hAnsi="Times New Roman" w:cs="Times New Roman"/>
          <w:i/>
          <w:iCs/>
          <w:lang w:val="en-GB"/>
        </w:rPr>
        <w:t>. Representative radiochromatogram of [</w:t>
      </w:r>
      <w:r w:rsidRPr="003E54FC">
        <w:rPr>
          <w:rFonts w:ascii="Times New Roman" w:hAnsi="Times New Roman" w:cs="Times New Roman"/>
          <w:i/>
          <w:iCs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i/>
          <w:iCs/>
          <w:lang w:val="en-GB"/>
        </w:rPr>
        <w:t>Lu]Lu-AU-SAR-M2 (Entresto) in mice peripheral blood at 5 min pi during in situ NEP-inhibition</w:t>
      </w:r>
    </w:p>
    <w:p w14:paraId="780E72BB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5D54669E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i/>
          <w:iCs/>
          <w:sz w:val="20"/>
          <w:szCs w:val="20"/>
          <w:lang w:val="en-GB"/>
        </w:rPr>
        <w:br w:type="column"/>
      </w:r>
      <w:r w:rsidRPr="003E54FC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 w:rsidRPr="003E54FC">
        <w:rPr>
          <w:rFonts w:ascii="Times New Roman" w:hAnsi="Times New Roman" w:cs="Times New Roman"/>
          <w:lang w:val="en-GB"/>
        </w:rPr>
        <w:t>. Biodistribution profile of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RM26-M2 and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RM26-M4 in PC-3 xenograft bearing mice at 4 h and 23 h pi. All animals were pre-treated with Entresto as a means of in situ inhibition of NEP. Block groups received in addition a 100× molar excess of GRPR-blocking agent. Results are given as percentage of injected activity per gram of tissue (%IA/g) with the exception of carcass and gastrointestinal track (GI) which are given as percentage of injected activity (%IA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1310"/>
        <w:gridCol w:w="1310"/>
        <w:gridCol w:w="1310"/>
        <w:gridCol w:w="1310"/>
        <w:gridCol w:w="1260"/>
        <w:gridCol w:w="1260"/>
      </w:tblGrid>
      <w:tr w:rsidR="003847B0" w:rsidRPr="003E54FC" w14:paraId="5F771868" w14:textId="77777777" w:rsidTr="00614EAB">
        <w:trPr>
          <w:jc w:val="center"/>
        </w:trPr>
        <w:tc>
          <w:tcPr>
            <w:tcW w:w="718" w:type="pct"/>
            <w:vAlign w:val="center"/>
          </w:tcPr>
          <w:p w14:paraId="09F1B0D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68" w:type="pct"/>
            <w:gridSpan w:val="3"/>
            <w:vAlign w:val="center"/>
          </w:tcPr>
          <w:p w14:paraId="1818E73E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]Lu-AU-RM26-M2</w:t>
            </w:r>
          </w:p>
        </w:tc>
        <w:tc>
          <w:tcPr>
            <w:tcW w:w="2113" w:type="pct"/>
            <w:gridSpan w:val="3"/>
            <w:vAlign w:val="center"/>
          </w:tcPr>
          <w:p w14:paraId="0E6BFA8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]Lu-AU-RM26-M4</w:t>
            </w:r>
          </w:p>
        </w:tc>
      </w:tr>
      <w:tr w:rsidR="003847B0" w:rsidRPr="003E54FC" w14:paraId="1011DF87" w14:textId="77777777" w:rsidTr="00614EAB">
        <w:trPr>
          <w:jc w:val="center"/>
        </w:trPr>
        <w:tc>
          <w:tcPr>
            <w:tcW w:w="718" w:type="pct"/>
            <w:vAlign w:val="center"/>
          </w:tcPr>
          <w:p w14:paraId="76F0484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s</w:t>
            </w:r>
          </w:p>
        </w:tc>
        <w:tc>
          <w:tcPr>
            <w:tcW w:w="723" w:type="pct"/>
            <w:vAlign w:val="center"/>
          </w:tcPr>
          <w:p w14:paraId="7B12180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 Block</w:t>
            </w:r>
          </w:p>
        </w:tc>
        <w:tc>
          <w:tcPr>
            <w:tcW w:w="723" w:type="pct"/>
            <w:vAlign w:val="center"/>
          </w:tcPr>
          <w:p w14:paraId="0031643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</w:t>
            </w:r>
          </w:p>
        </w:tc>
        <w:tc>
          <w:tcPr>
            <w:tcW w:w="723" w:type="pct"/>
            <w:vAlign w:val="center"/>
          </w:tcPr>
          <w:p w14:paraId="01DD91E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 h</w:t>
            </w:r>
          </w:p>
        </w:tc>
        <w:tc>
          <w:tcPr>
            <w:tcW w:w="723" w:type="pct"/>
            <w:vAlign w:val="center"/>
          </w:tcPr>
          <w:p w14:paraId="2C34210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 Block</w:t>
            </w:r>
          </w:p>
        </w:tc>
        <w:tc>
          <w:tcPr>
            <w:tcW w:w="695" w:type="pct"/>
            <w:vAlign w:val="center"/>
          </w:tcPr>
          <w:p w14:paraId="66E4731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</w:t>
            </w:r>
          </w:p>
        </w:tc>
        <w:tc>
          <w:tcPr>
            <w:tcW w:w="695" w:type="pct"/>
            <w:vAlign w:val="center"/>
          </w:tcPr>
          <w:p w14:paraId="651FCD3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 h</w:t>
            </w:r>
          </w:p>
        </w:tc>
      </w:tr>
      <w:tr w:rsidR="003847B0" w:rsidRPr="003E54FC" w14:paraId="66A6D378" w14:textId="77777777" w:rsidTr="00614EAB">
        <w:trPr>
          <w:jc w:val="center"/>
        </w:trPr>
        <w:tc>
          <w:tcPr>
            <w:tcW w:w="718" w:type="pct"/>
            <w:vAlign w:val="center"/>
          </w:tcPr>
          <w:p w14:paraId="18B8F84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od</w:t>
            </w:r>
          </w:p>
        </w:tc>
        <w:tc>
          <w:tcPr>
            <w:tcW w:w="723" w:type="pct"/>
            <w:vAlign w:val="center"/>
          </w:tcPr>
          <w:p w14:paraId="0B19015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0</w:t>
            </w:r>
          </w:p>
        </w:tc>
        <w:tc>
          <w:tcPr>
            <w:tcW w:w="723" w:type="pct"/>
            <w:vAlign w:val="center"/>
          </w:tcPr>
          <w:p w14:paraId="5955997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723" w:type="pct"/>
            <w:vAlign w:val="center"/>
          </w:tcPr>
          <w:p w14:paraId="43ED0D7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± 0</w:t>
            </w:r>
          </w:p>
        </w:tc>
        <w:tc>
          <w:tcPr>
            <w:tcW w:w="723" w:type="pct"/>
            <w:vAlign w:val="center"/>
          </w:tcPr>
          <w:p w14:paraId="7829B67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1</w:t>
            </w:r>
          </w:p>
        </w:tc>
        <w:tc>
          <w:tcPr>
            <w:tcW w:w="695" w:type="pct"/>
            <w:vAlign w:val="center"/>
          </w:tcPr>
          <w:p w14:paraId="734ABEB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2</w:t>
            </w:r>
          </w:p>
        </w:tc>
        <w:tc>
          <w:tcPr>
            <w:tcW w:w="695" w:type="pct"/>
            <w:vAlign w:val="center"/>
          </w:tcPr>
          <w:p w14:paraId="15833C2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1</w:t>
            </w:r>
          </w:p>
        </w:tc>
      </w:tr>
      <w:tr w:rsidR="003847B0" w:rsidRPr="003E54FC" w14:paraId="4279A7D3" w14:textId="77777777" w:rsidTr="00614EAB">
        <w:trPr>
          <w:jc w:val="center"/>
        </w:trPr>
        <w:tc>
          <w:tcPr>
            <w:tcW w:w="718" w:type="pct"/>
            <w:vAlign w:val="center"/>
          </w:tcPr>
          <w:p w14:paraId="290B8AB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ngs</w:t>
            </w:r>
          </w:p>
        </w:tc>
        <w:tc>
          <w:tcPr>
            <w:tcW w:w="723" w:type="pct"/>
            <w:vAlign w:val="center"/>
          </w:tcPr>
          <w:p w14:paraId="3AD6874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± 0.2</w:t>
            </w:r>
          </w:p>
        </w:tc>
        <w:tc>
          <w:tcPr>
            <w:tcW w:w="723" w:type="pct"/>
            <w:vAlign w:val="center"/>
          </w:tcPr>
          <w:p w14:paraId="5311342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6</w:t>
            </w:r>
          </w:p>
        </w:tc>
        <w:tc>
          <w:tcPr>
            <w:tcW w:w="723" w:type="pct"/>
            <w:vAlign w:val="center"/>
          </w:tcPr>
          <w:p w14:paraId="560A387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2</w:t>
            </w:r>
          </w:p>
        </w:tc>
        <w:tc>
          <w:tcPr>
            <w:tcW w:w="723" w:type="pct"/>
            <w:vAlign w:val="center"/>
          </w:tcPr>
          <w:p w14:paraId="61263DC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3</w:t>
            </w:r>
          </w:p>
        </w:tc>
        <w:tc>
          <w:tcPr>
            <w:tcW w:w="695" w:type="pct"/>
            <w:vAlign w:val="center"/>
          </w:tcPr>
          <w:p w14:paraId="131D96E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± 0.06</w:t>
            </w:r>
          </w:p>
        </w:tc>
        <w:tc>
          <w:tcPr>
            <w:tcW w:w="695" w:type="pct"/>
            <w:vAlign w:val="center"/>
          </w:tcPr>
          <w:p w14:paraId="7132BC9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</w:tr>
      <w:tr w:rsidR="003847B0" w:rsidRPr="003E54FC" w14:paraId="7227BF05" w14:textId="77777777" w:rsidTr="00614EAB">
        <w:trPr>
          <w:jc w:val="center"/>
        </w:trPr>
        <w:tc>
          <w:tcPr>
            <w:tcW w:w="718" w:type="pct"/>
            <w:vAlign w:val="center"/>
          </w:tcPr>
          <w:p w14:paraId="502821B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723" w:type="pct"/>
            <w:vAlign w:val="center"/>
          </w:tcPr>
          <w:p w14:paraId="2EA16D8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8</w:t>
            </w:r>
          </w:p>
        </w:tc>
        <w:tc>
          <w:tcPr>
            <w:tcW w:w="723" w:type="pct"/>
            <w:vAlign w:val="center"/>
          </w:tcPr>
          <w:p w14:paraId="01F4836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± 0.01</w:t>
            </w:r>
          </w:p>
        </w:tc>
        <w:tc>
          <w:tcPr>
            <w:tcW w:w="723" w:type="pct"/>
            <w:vAlign w:val="center"/>
          </w:tcPr>
          <w:p w14:paraId="1C62D83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1</w:t>
            </w:r>
          </w:p>
        </w:tc>
        <w:tc>
          <w:tcPr>
            <w:tcW w:w="723" w:type="pct"/>
            <w:vAlign w:val="center"/>
          </w:tcPr>
          <w:p w14:paraId="170CC9B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2</w:t>
            </w:r>
          </w:p>
        </w:tc>
        <w:tc>
          <w:tcPr>
            <w:tcW w:w="695" w:type="pct"/>
            <w:vAlign w:val="center"/>
          </w:tcPr>
          <w:p w14:paraId="60A329E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2</w:t>
            </w:r>
          </w:p>
        </w:tc>
        <w:tc>
          <w:tcPr>
            <w:tcW w:w="695" w:type="pct"/>
            <w:vAlign w:val="center"/>
          </w:tcPr>
          <w:p w14:paraId="6E8B542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 ± 0.07</w:t>
            </w:r>
          </w:p>
        </w:tc>
      </w:tr>
      <w:tr w:rsidR="003847B0" w:rsidRPr="003E54FC" w14:paraId="20827C16" w14:textId="77777777" w:rsidTr="00614EAB">
        <w:trPr>
          <w:jc w:val="center"/>
        </w:trPr>
        <w:tc>
          <w:tcPr>
            <w:tcW w:w="718" w:type="pct"/>
            <w:vAlign w:val="center"/>
          </w:tcPr>
          <w:p w14:paraId="79D809D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723" w:type="pct"/>
            <w:vAlign w:val="center"/>
          </w:tcPr>
          <w:p w14:paraId="6FFE740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3</w:t>
            </w:r>
          </w:p>
        </w:tc>
        <w:tc>
          <w:tcPr>
            <w:tcW w:w="723" w:type="pct"/>
            <w:vAlign w:val="center"/>
          </w:tcPr>
          <w:p w14:paraId="0FB5A17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2</w:t>
            </w:r>
          </w:p>
        </w:tc>
        <w:tc>
          <w:tcPr>
            <w:tcW w:w="723" w:type="pct"/>
            <w:vAlign w:val="center"/>
          </w:tcPr>
          <w:p w14:paraId="4600D86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723" w:type="pct"/>
            <w:vAlign w:val="center"/>
          </w:tcPr>
          <w:p w14:paraId="297AD6C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± 0.03</w:t>
            </w:r>
          </w:p>
        </w:tc>
        <w:tc>
          <w:tcPr>
            <w:tcW w:w="695" w:type="pct"/>
            <w:vAlign w:val="center"/>
          </w:tcPr>
          <w:p w14:paraId="688DCD8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 ± 0.04</w:t>
            </w:r>
          </w:p>
        </w:tc>
        <w:tc>
          <w:tcPr>
            <w:tcW w:w="695" w:type="pct"/>
            <w:vAlign w:val="center"/>
          </w:tcPr>
          <w:p w14:paraId="2312BA5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± 0.07</w:t>
            </w:r>
          </w:p>
        </w:tc>
      </w:tr>
      <w:tr w:rsidR="003847B0" w:rsidRPr="003E54FC" w14:paraId="28592C31" w14:textId="77777777" w:rsidTr="00614EAB">
        <w:trPr>
          <w:jc w:val="center"/>
        </w:trPr>
        <w:tc>
          <w:tcPr>
            <w:tcW w:w="718" w:type="pct"/>
            <w:vAlign w:val="center"/>
          </w:tcPr>
          <w:p w14:paraId="48DF167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ncreas</w:t>
            </w:r>
          </w:p>
        </w:tc>
        <w:tc>
          <w:tcPr>
            <w:tcW w:w="723" w:type="pct"/>
            <w:vAlign w:val="center"/>
          </w:tcPr>
          <w:p w14:paraId="316E594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± 1</w:t>
            </w:r>
          </w:p>
        </w:tc>
        <w:tc>
          <w:tcPr>
            <w:tcW w:w="723" w:type="pct"/>
            <w:vAlign w:val="center"/>
          </w:tcPr>
          <w:p w14:paraId="7162F40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± 0.05</w:t>
            </w:r>
          </w:p>
        </w:tc>
        <w:tc>
          <w:tcPr>
            <w:tcW w:w="723" w:type="pct"/>
            <w:vAlign w:val="center"/>
          </w:tcPr>
          <w:p w14:paraId="7C3842B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2</w:t>
            </w:r>
          </w:p>
        </w:tc>
        <w:tc>
          <w:tcPr>
            <w:tcW w:w="723" w:type="pct"/>
            <w:vAlign w:val="center"/>
          </w:tcPr>
          <w:p w14:paraId="15659EF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9</w:t>
            </w:r>
          </w:p>
        </w:tc>
        <w:tc>
          <w:tcPr>
            <w:tcW w:w="695" w:type="pct"/>
            <w:vAlign w:val="center"/>
          </w:tcPr>
          <w:p w14:paraId="7690FE4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 ± 0.9</w:t>
            </w:r>
          </w:p>
        </w:tc>
        <w:tc>
          <w:tcPr>
            <w:tcW w:w="695" w:type="pct"/>
            <w:vAlign w:val="center"/>
          </w:tcPr>
          <w:p w14:paraId="3378476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± 0.09</w:t>
            </w:r>
          </w:p>
        </w:tc>
      </w:tr>
      <w:tr w:rsidR="003847B0" w:rsidRPr="003E54FC" w14:paraId="7D6E88E2" w14:textId="77777777" w:rsidTr="00614EAB">
        <w:trPr>
          <w:jc w:val="center"/>
        </w:trPr>
        <w:tc>
          <w:tcPr>
            <w:tcW w:w="718" w:type="pct"/>
            <w:vAlign w:val="center"/>
          </w:tcPr>
          <w:p w14:paraId="0001167E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723" w:type="pct"/>
            <w:vAlign w:val="center"/>
          </w:tcPr>
          <w:p w14:paraId="44C8863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6</w:t>
            </w:r>
          </w:p>
        </w:tc>
        <w:tc>
          <w:tcPr>
            <w:tcW w:w="723" w:type="pct"/>
            <w:vAlign w:val="center"/>
          </w:tcPr>
          <w:p w14:paraId="5BD1A66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± 0.07</w:t>
            </w:r>
          </w:p>
        </w:tc>
        <w:tc>
          <w:tcPr>
            <w:tcW w:w="723" w:type="pct"/>
            <w:vAlign w:val="center"/>
          </w:tcPr>
          <w:p w14:paraId="14EA7F0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723" w:type="pct"/>
            <w:vAlign w:val="center"/>
          </w:tcPr>
          <w:p w14:paraId="031760A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1</w:t>
            </w:r>
          </w:p>
        </w:tc>
        <w:tc>
          <w:tcPr>
            <w:tcW w:w="695" w:type="pct"/>
            <w:vAlign w:val="center"/>
          </w:tcPr>
          <w:p w14:paraId="32E3698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± 0.4</w:t>
            </w:r>
          </w:p>
        </w:tc>
        <w:tc>
          <w:tcPr>
            <w:tcW w:w="695" w:type="pct"/>
            <w:vAlign w:val="center"/>
          </w:tcPr>
          <w:p w14:paraId="5953C30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± 0.1</w:t>
            </w:r>
          </w:p>
        </w:tc>
      </w:tr>
      <w:tr w:rsidR="003847B0" w:rsidRPr="003E54FC" w14:paraId="19ECC102" w14:textId="77777777" w:rsidTr="00614EAB">
        <w:trPr>
          <w:jc w:val="center"/>
        </w:trPr>
        <w:tc>
          <w:tcPr>
            <w:tcW w:w="718" w:type="pct"/>
            <w:vAlign w:val="center"/>
          </w:tcPr>
          <w:p w14:paraId="14864B0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all Intestines</w:t>
            </w:r>
          </w:p>
        </w:tc>
        <w:tc>
          <w:tcPr>
            <w:tcW w:w="723" w:type="pct"/>
            <w:vAlign w:val="center"/>
          </w:tcPr>
          <w:p w14:paraId="7EF9080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6</w:t>
            </w:r>
          </w:p>
        </w:tc>
        <w:tc>
          <w:tcPr>
            <w:tcW w:w="723" w:type="pct"/>
            <w:vAlign w:val="center"/>
          </w:tcPr>
          <w:p w14:paraId="32B524F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5</w:t>
            </w:r>
          </w:p>
        </w:tc>
        <w:tc>
          <w:tcPr>
            <w:tcW w:w="723" w:type="pct"/>
            <w:vAlign w:val="center"/>
          </w:tcPr>
          <w:p w14:paraId="6A581BD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2</w:t>
            </w:r>
          </w:p>
        </w:tc>
        <w:tc>
          <w:tcPr>
            <w:tcW w:w="723" w:type="pct"/>
            <w:vAlign w:val="center"/>
          </w:tcPr>
          <w:p w14:paraId="513076C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1</w:t>
            </w:r>
          </w:p>
        </w:tc>
        <w:tc>
          <w:tcPr>
            <w:tcW w:w="695" w:type="pct"/>
            <w:vAlign w:val="center"/>
          </w:tcPr>
          <w:p w14:paraId="4B494CD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± 0.1</w:t>
            </w:r>
          </w:p>
        </w:tc>
        <w:tc>
          <w:tcPr>
            <w:tcW w:w="695" w:type="pct"/>
            <w:vAlign w:val="center"/>
          </w:tcPr>
          <w:p w14:paraId="5615B5D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9</w:t>
            </w:r>
          </w:p>
        </w:tc>
      </w:tr>
      <w:tr w:rsidR="003847B0" w:rsidRPr="003E54FC" w14:paraId="1C08D1C3" w14:textId="77777777" w:rsidTr="00614EAB">
        <w:trPr>
          <w:jc w:val="center"/>
        </w:trPr>
        <w:tc>
          <w:tcPr>
            <w:tcW w:w="718" w:type="pct"/>
            <w:vAlign w:val="center"/>
          </w:tcPr>
          <w:p w14:paraId="2AB5386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idneys</w:t>
            </w:r>
          </w:p>
        </w:tc>
        <w:tc>
          <w:tcPr>
            <w:tcW w:w="723" w:type="pct"/>
            <w:vAlign w:val="center"/>
          </w:tcPr>
          <w:p w14:paraId="0541969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± 1</w:t>
            </w:r>
          </w:p>
        </w:tc>
        <w:tc>
          <w:tcPr>
            <w:tcW w:w="723" w:type="pct"/>
            <w:vAlign w:val="center"/>
          </w:tcPr>
          <w:p w14:paraId="403C050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± 0.2</w:t>
            </w:r>
          </w:p>
        </w:tc>
        <w:tc>
          <w:tcPr>
            <w:tcW w:w="723" w:type="pct"/>
            <w:vAlign w:val="center"/>
          </w:tcPr>
          <w:p w14:paraId="5999273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 ± 0.4</w:t>
            </w:r>
          </w:p>
        </w:tc>
        <w:tc>
          <w:tcPr>
            <w:tcW w:w="723" w:type="pct"/>
            <w:vAlign w:val="center"/>
          </w:tcPr>
          <w:p w14:paraId="6382751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± 1.7</w:t>
            </w:r>
          </w:p>
        </w:tc>
        <w:tc>
          <w:tcPr>
            <w:tcW w:w="695" w:type="pct"/>
            <w:vAlign w:val="center"/>
          </w:tcPr>
          <w:p w14:paraId="1ED30D3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± 1.6</w:t>
            </w:r>
          </w:p>
        </w:tc>
        <w:tc>
          <w:tcPr>
            <w:tcW w:w="695" w:type="pct"/>
            <w:vAlign w:val="center"/>
          </w:tcPr>
          <w:p w14:paraId="21AD9A6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 ± 0.9</w:t>
            </w:r>
          </w:p>
        </w:tc>
      </w:tr>
      <w:tr w:rsidR="003847B0" w:rsidRPr="003E54FC" w14:paraId="4F6A893E" w14:textId="77777777" w:rsidTr="00614EAB">
        <w:trPr>
          <w:jc w:val="center"/>
        </w:trPr>
        <w:tc>
          <w:tcPr>
            <w:tcW w:w="718" w:type="pct"/>
            <w:vAlign w:val="center"/>
          </w:tcPr>
          <w:p w14:paraId="1963DABE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723" w:type="pct"/>
            <w:vAlign w:val="center"/>
          </w:tcPr>
          <w:p w14:paraId="26CB67A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± 0.3</w:t>
            </w:r>
          </w:p>
        </w:tc>
        <w:tc>
          <w:tcPr>
            <w:tcW w:w="723" w:type="pct"/>
            <w:vAlign w:val="center"/>
          </w:tcPr>
          <w:p w14:paraId="6453D66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± 1</w:t>
            </w:r>
          </w:p>
        </w:tc>
        <w:tc>
          <w:tcPr>
            <w:tcW w:w="723" w:type="pct"/>
            <w:vAlign w:val="center"/>
          </w:tcPr>
          <w:p w14:paraId="7F54B60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± 0.7</w:t>
            </w:r>
          </w:p>
        </w:tc>
        <w:tc>
          <w:tcPr>
            <w:tcW w:w="723" w:type="pct"/>
            <w:vAlign w:val="center"/>
          </w:tcPr>
          <w:p w14:paraId="6FD84CD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6</w:t>
            </w:r>
          </w:p>
        </w:tc>
        <w:tc>
          <w:tcPr>
            <w:tcW w:w="695" w:type="pct"/>
            <w:vAlign w:val="center"/>
          </w:tcPr>
          <w:p w14:paraId="5808985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± 5</w:t>
            </w:r>
          </w:p>
        </w:tc>
        <w:tc>
          <w:tcPr>
            <w:tcW w:w="695" w:type="pct"/>
            <w:vAlign w:val="center"/>
          </w:tcPr>
          <w:p w14:paraId="5CCA13E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± 4</w:t>
            </w:r>
          </w:p>
        </w:tc>
      </w:tr>
      <w:tr w:rsidR="003847B0" w:rsidRPr="003E54FC" w14:paraId="0F042B60" w14:textId="77777777" w:rsidTr="00614EAB">
        <w:trPr>
          <w:jc w:val="center"/>
        </w:trPr>
        <w:tc>
          <w:tcPr>
            <w:tcW w:w="718" w:type="pct"/>
            <w:vAlign w:val="center"/>
          </w:tcPr>
          <w:p w14:paraId="451FE0D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</w:t>
            </w:r>
          </w:p>
        </w:tc>
        <w:tc>
          <w:tcPr>
            <w:tcW w:w="723" w:type="pct"/>
            <w:vAlign w:val="center"/>
          </w:tcPr>
          <w:p w14:paraId="7300B53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6</w:t>
            </w:r>
          </w:p>
        </w:tc>
        <w:tc>
          <w:tcPr>
            <w:tcW w:w="723" w:type="pct"/>
            <w:vAlign w:val="center"/>
          </w:tcPr>
          <w:p w14:paraId="7D34485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2</w:t>
            </w:r>
          </w:p>
        </w:tc>
        <w:tc>
          <w:tcPr>
            <w:tcW w:w="723" w:type="pct"/>
            <w:vAlign w:val="center"/>
          </w:tcPr>
          <w:p w14:paraId="59C8BB6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1</w:t>
            </w:r>
          </w:p>
        </w:tc>
        <w:tc>
          <w:tcPr>
            <w:tcW w:w="723" w:type="pct"/>
            <w:vAlign w:val="center"/>
          </w:tcPr>
          <w:p w14:paraId="04C9368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695" w:type="pct"/>
            <w:vAlign w:val="center"/>
          </w:tcPr>
          <w:p w14:paraId="363CCA8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8</w:t>
            </w:r>
          </w:p>
        </w:tc>
        <w:tc>
          <w:tcPr>
            <w:tcW w:w="695" w:type="pct"/>
            <w:vAlign w:val="center"/>
          </w:tcPr>
          <w:p w14:paraId="55328AD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</w:tr>
      <w:tr w:rsidR="003847B0" w:rsidRPr="003E54FC" w14:paraId="1E91DF02" w14:textId="77777777" w:rsidTr="00614EAB">
        <w:trPr>
          <w:jc w:val="center"/>
        </w:trPr>
        <w:tc>
          <w:tcPr>
            <w:tcW w:w="718" w:type="pct"/>
            <w:vAlign w:val="center"/>
          </w:tcPr>
          <w:p w14:paraId="2E00C53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723" w:type="pct"/>
            <w:vAlign w:val="center"/>
          </w:tcPr>
          <w:p w14:paraId="6E9B73F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± 0.07</w:t>
            </w:r>
          </w:p>
        </w:tc>
        <w:tc>
          <w:tcPr>
            <w:tcW w:w="723" w:type="pct"/>
            <w:vAlign w:val="center"/>
          </w:tcPr>
          <w:p w14:paraId="5CBC135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1</w:t>
            </w:r>
          </w:p>
        </w:tc>
        <w:tc>
          <w:tcPr>
            <w:tcW w:w="723" w:type="pct"/>
            <w:vAlign w:val="center"/>
          </w:tcPr>
          <w:p w14:paraId="363F816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3</w:t>
            </w:r>
          </w:p>
        </w:tc>
        <w:tc>
          <w:tcPr>
            <w:tcW w:w="723" w:type="pct"/>
            <w:vAlign w:val="center"/>
          </w:tcPr>
          <w:p w14:paraId="3D54CD4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± 0.04</w:t>
            </w:r>
          </w:p>
        </w:tc>
        <w:tc>
          <w:tcPr>
            <w:tcW w:w="695" w:type="pct"/>
            <w:vAlign w:val="center"/>
          </w:tcPr>
          <w:p w14:paraId="7953C36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± 0.08</w:t>
            </w:r>
          </w:p>
        </w:tc>
        <w:tc>
          <w:tcPr>
            <w:tcW w:w="695" w:type="pct"/>
            <w:vAlign w:val="center"/>
          </w:tcPr>
          <w:p w14:paraId="1D7B4EF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3</w:t>
            </w:r>
          </w:p>
        </w:tc>
      </w:tr>
      <w:tr w:rsidR="003847B0" w:rsidRPr="003E54FC" w14:paraId="04EA148D" w14:textId="77777777" w:rsidTr="00614EAB">
        <w:trPr>
          <w:jc w:val="center"/>
        </w:trPr>
        <w:tc>
          <w:tcPr>
            <w:tcW w:w="718" w:type="pct"/>
            <w:vAlign w:val="center"/>
          </w:tcPr>
          <w:p w14:paraId="5D2511D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</w:t>
            </w:r>
          </w:p>
        </w:tc>
        <w:tc>
          <w:tcPr>
            <w:tcW w:w="723" w:type="pct"/>
            <w:vAlign w:val="center"/>
          </w:tcPr>
          <w:p w14:paraId="72293A5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0</w:t>
            </w:r>
          </w:p>
        </w:tc>
        <w:tc>
          <w:tcPr>
            <w:tcW w:w="723" w:type="pct"/>
            <w:vAlign w:val="center"/>
          </w:tcPr>
          <w:p w14:paraId="32B01D6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2</w:t>
            </w:r>
          </w:p>
        </w:tc>
        <w:tc>
          <w:tcPr>
            <w:tcW w:w="723" w:type="pct"/>
            <w:vAlign w:val="center"/>
          </w:tcPr>
          <w:p w14:paraId="2964032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± 0.05</w:t>
            </w:r>
          </w:p>
        </w:tc>
        <w:tc>
          <w:tcPr>
            <w:tcW w:w="723" w:type="pct"/>
            <w:vAlign w:val="center"/>
          </w:tcPr>
          <w:p w14:paraId="7CD9E51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7</w:t>
            </w:r>
          </w:p>
        </w:tc>
        <w:tc>
          <w:tcPr>
            <w:tcW w:w="695" w:type="pct"/>
            <w:vAlign w:val="center"/>
          </w:tcPr>
          <w:p w14:paraId="4E3712E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± 0.2</w:t>
            </w:r>
          </w:p>
        </w:tc>
        <w:tc>
          <w:tcPr>
            <w:tcW w:w="695" w:type="pct"/>
            <w:vAlign w:val="center"/>
          </w:tcPr>
          <w:p w14:paraId="31DCF68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± 0.03</w:t>
            </w:r>
          </w:p>
        </w:tc>
      </w:tr>
      <w:tr w:rsidR="003847B0" w:rsidRPr="003E54FC" w14:paraId="542550D5" w14:textId="77777777" w:rsidTr="00614EAB">
        <w:trPr>
          <w:jc w:val="center"/>
        </w:trPr>
        <w:tc>
          <w:tcPr>
            <w:tcW w:w="718" w:type="pct"/>
            <w:vAlign w:val="center"/>
          </w:tcPr>
          <w:p w14:paraId="23231C9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rcass</w:t>
            </w:r>
          </w:p>
        </w:tc>
        <w:tc>
          <w:tcPr>
            <w:tcW w:w="723" w:type="pct"/>
            <w:vAlign w:val="center"/>
          </w:tcPr>
          <w:p w14:paraId="150CD5F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± 0.0</w:t>
            </w:r>
          </w:p>
        </w:tc>
        <w:tc>
          <w:tcPr>
            <w:tcW w:w="723" w:type="pct"/>
            <w:vAlign w:val="center"/>
          </w:tcPr>
          <w:p w14:paraId="28799AB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± 0.1</w:t>
            </w:r>
          </w:p>
        </w:tc>
        <w:tc>
          <w:tcPr>
            <w:tcW w:w="723" w:type="pct"/>
            <w:vAlign w:val="center"/>
          </w:tcPr>
          <w:p w14:paraId="5C31D9A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± 0.04</w:t>
            </w:r>
          </w:p>
        </w:tc>
        <w:tc>
          <w:tcPr>
            <w:tcW w:w="723" w:type="pct"/>
            <w:vAlign w:val="center"/>
          </w:tcPr>
          <w:p w14:paraId="7F773D0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 ± 0.1</w:t>
            </w:r>
          </w:p>
        </w:tc>
        <w:tc>
          <w:tcPr>
            <w:tcW w:w="695" w:type="pct"/>
            <w:vAlign w:val="center"/>
          </w:tcPr>
          <w:p w14:paraId="1C6CDDD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± 0.8</w:t>
            </w:r>
          </w:p>
        </w:tc>
        <w:tc>
          <w:tcPr>
            <w:tcW w:w="695" w:type="pct"/>
            <w:vAlign w:val="center"/>
          </w:tcPr>
          <w:p w14:paraId="1787E9E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± 0.06</w:t>
            </w:r>
          </w:p>
        </w:tc>
      </w:tr>
    </w:tbl>
    <w:p w14:paraId="369AD645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6D1AD534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b/>
          <w:bCs/>
          <w:lang w:val="en-GB"/>
        </w:rPr>
        <w:t>Table S3.</w:t>
      </w:r>
      <w:r w:rsidRPr="003E54FC">
        <w:rPr>
          <w:rFonts w:ascii="Times New Roman" w:hAnsi="Times New Roman" w:cs="Times New Roman"/>
          <w:lang w:val="en-GB"/>
        </w:rPr>
        <w:t xml:space="preserve"> Biodistribution profile of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SAR-M1 and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SAR-M2 in PC-3 xenograft bearing mice at 4 h and 23 h pi. All animals were pre-treated with Entresto as a means of in situ inhibition of NEP. Block groups received in addition a 100× molar excess of GRPR-blocking agent. Results are given as percentage of injected activity per gram of tissue (%IA/g) with the exception of carcass and gastrointestinal track (GI) which are given as percentage of injected activity (%IA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02"/>
        <w:gridCol w:w="1310"/>
        <w:gridCol w:w="1310"/>
        <w:gridCol w:w="1310"/>
        <w:gridCol w:w="1310"/>
        <w:gridCol w:w="1260"/>
        <w:gridCol w:w="1260"/>
      </w:tblGrid>
      <w:tr w:rsidR="003847B0" w:rsidRPr="003E54FC" w14:paraId="27368C6E" w14:textId="77777777" w:rsidTr="00614EAB">
        <w:trPr>
          <w:jc w:val="center"/>
        </w:trPr>
        <w:tc>
          <w:tcPr>
            <w:tcW w:w="718" w:type="pct"/>
            <w:vAlign w:val="center"/>
          </w:tcPr>
          <w:p w14:paraId="3972185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68" w:type="pct"/>
            <w:gridSpan w:val="3"/>
            <w:vAlign w:val="center"/>
          </w:tcPr>
          <w:p w14:paraId="691B889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]Lu-AU-SAR-M1</w:t>
            </w:r>
          </w:p>
        </w:tc>
        <w:tc>
          <w:tcPr>
            <w:tcW w:w="2113" w:type="pct"/>
            <w:gridSpan w:val="3"/>
            <w:vAlign w:val="center"/>
          </w:tcPr>
          <w:p w14:paraId="6054907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77</w:t>
            </w: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]Lu-AU-SAR-M2</w:t>
            </w:r>
          </w:p>
        </w:tc>
      </w:tr>
      <w:tr w:rsidR="003847B0" w:rsidRPr="003E54FC" w14:paraId="0DE3DB75" w14:textId="77777777" w:rsidTr="00614EAB">
        <w:trPr>
          <w:jc w:val="center"/>
        </w:trPr>
        <w:tc>
          <w:tcPr>
            <w:tcW w:w="718" w:type="pct"/>
            <w:vAlign w:val="center"/>
          </w:tcPr>
          <w:p w14:paraId="72B62D1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gans</w:t>
            </w:r>
          </w:p>
        </w:tc>
        <w:tc>
          <w:tcPr>
            <w:tcW w:w="723" w:type="pct"/>
            <w:vAlign w:val="center"/>
          </w:tcPr>
          <w:p w14:paraId="51EC3F4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 Block</w:t>
            </w:r>
          </w:p>
        </w:tc>
        <w:tc>
          <w:tcPr>
            <w:tcW w:w="723" w:type="pct"/>
            <w:vAlign w:val="center"/>
          </w:tcPr>
          <w:p w14:paraId="6F44F0C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</w:t>
            </w:r>
          </w:p>
        </w:tc>
        <w:tc>
          <w:tcPr>
            <w:tcW w:w="723" w:type="pct"/>
            <w:vAlign w:val="center"/>
          </w:tcPr>
          <w:p w14:paraId="42D67FB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 h</w:t>
            </w:r>
          </w:p>
        </w:tc>
        <w:tc>
          <w:tcPr>
            <w:tcW w:w="723" w:type="pct"/>
            <w:vAlign w:val="center"/>
          </w:tcPr>
          <w:p w14:paraId="39EDDBD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 Block</w:t>
            </w:r>
          </w:p>
        </w:tc>
        <w:tc>
          <w:tcPr>
            <w:tcW w:w="695" w:type="pct"/>
            <w:vAlign w:val="center"/>
          </w:tcPr>
          <w:p w14:paraId="751834A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 h</w:t>
            </w:r>
          </w:p>
        </w:tc>
        <w:tc>
          <w:tcPr>
            <w:tcW w:w="695" w:type="pct"/>
            <w:vAlign w:val="center"/>
          </w:tcPr>
          <w:p w14:paraId="3CA7D6A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 h</w:t>
            </w:r>
          </w:p>
        </w:tc>
      </w:tr>
      <w:tr w:rsidR="003847B0" w:rsidRPr="003E54FC" w14:paraId="73111F0D" w14:textId="77777777" w:rsidTr="00614EAB">
        <w:trPr>
          <w:jc w:val="center"/>
        </w:trPr>
        <w:tc>
          <w:tcPr>
            <w:tcW w:w="718" w:type="pct"/>
            <w:vAlign w:val="center"/>
          </w:tcPr>
          <w:p w14:paraId="7966CFD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lood</w:t>
            </w:r>
          </w:p>
        </w:tc>
        <w:tc>
          <w:tcPr>
            <w:tcW w:w="723" w:type="pct"/>
            <w:vAlign w:val="center"/>
          </w:tcPr>
          <w:p w14:paraId="7840A87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0</w:t>
            </w:r>
          </w:p>
        </w:tc>
        <w:tc>
          <w:tcPr>
            <w:tcW w:w="723" w:type="pct"/>
            <w:vAlign w:val="center"/>
          </w:tcPr>
          <w:p w14:paraId="638B1DE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± 0.01</w:t>
            </w:r>
          </w:p>
        </w:tc>
        <w:tc>
          <w:tcPr>
            <w:tcW w:w="723" w:type="pct"/>
            <w:vAlign w:val="center"/>
          </w:tcPr>
          <w:p w14:paraId="6B0787A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0</w:t>
            </w:r>
          </w:p>
        </w:tc>
        <w:tc>
          <w:tcPr>
            <w:tcW w:w="723" w:type="pct"/>
            <w:vAlign w:val="center"/>
          </w:tcPr>
          <w:p w14:paraId="1AEAFB5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0</w:t>
            </w:r>
          </w:p>
        </w:tc>
        <w:tc>
          <w:tcPr>
            <w:tcW w:w="695" w:type="pct"/>
            <w:vAlign w:val="center"/>
          </w:tcPr>
          <w:p w14:paraId="43B9EA8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695" w:type="pct"/>
            <w:vAlign w:val="center"/>
          </w:tcPr>
          <w:p w14:paraId="4E677C1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3</w:t>
            </w:r>
          </w:p>
        </w:tc>
      </w:tr>
      <w:tr w:rsidR="003847B0" w:rsidRPr="003E54FC" w14:paraId="289B0A37" w14:textId="77777777" w:rsidTr="00614EAB">
        <w:trPr>
          <w:jc w:val="center"/>
        </w:trPr>
        <w:tc>
          <w:tcPr>
            <w:tcW w:w="718" w:type="pct"/>
            <w:vAlign w:val="center"/>
          </w:tcPr>
          <w:p w14:paraId="72E1309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ngs</w:t>
            </w:r>
          </w:p>
        </w:tc>
        <w:tc>
          <w:tcPr>
            <w:tcW w:w="723" w:type="pct"/>
            <w:vAlign w:val="center"/>
          </w:tcPr>
          <w:p w14:paraId="44127FF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3</w:t>
            </w:r>
          </w:p>
        </w:tc>
        <w:tc>
          <w:tcPr>
            <w:tcW w:w="723" w:type="pct"/>
            <w:vAlign w:val="center"/>
          </w:tcPr>
          <w:p w14:paraId="14C37EC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3</w:t>
            </w:r>
          </w:p>
        </w:tc>
        <w:tc>
          <w:tcPr>
            <w:tcW w:w="723" w:type="pct"/>
            <w:vAlign w:val="center"/>
          </w:tcPr>
          <w:p w14:paraId="2AE412B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4</w:t>
            </w:r>
          </w:p>
        </w:tc>
        <w:tc>
          <w:tcPr>
            <w:tcW w:w="723" w:type="pct"/>
            <w:vAlign w:val="center"/>
          </w:tcPr>
          <w:p w14:paraId="0AAE5EE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2</w:t>
            </w:r>
          </w:p>
        </w:tc>
        <w:tc>
          <w:tcPr>
            <w:tcW w:w="695" w:type="pct"/>
            <w:vAlign w:val="center"/>
          </w:tcPr>
          <w:p w14:paraId="5E7AAF4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1</w:t>
            </w:r>
          </w:p>
        </w:tc>
        <w:tc>
          <w:tcPr>
            <w:tcW w:w="695" w:type="pct"/>
            <w:vAlign w:val="center"/>
          </w:tcPr>
          <w:p w14:paraId="23A268C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3</w:t>
            </w:r>
          </w:p>
        </w:tc>
      </w:tr>
      <w:tr w:rsidR="003847B0" w:rsidRPr="003E54FC" w14:paraId="65D67ADB" w14:textId="77777777" w:rsidTr="00614EAB">
        <w:trPr>
          <w:jc w:val="center"/>
        </w:trPr>
        <w:tc>
          <w:tcPr>
            <w:tcW w:w="718" w:type="pct"/>
            <w:vAlign w:val="center"/>
          </w:tcPr>
          <w:p w14:paraId="5EE3AAF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</w:t>
            </w:r>
          </w:p>
        </w:tc>
        <w:tc>
          <w:tcPr>
            <w:tcW w:w="723" w:type="pct"/>
            <w:vAlign w:val="center"/>
          </w:tcPr>
          <w:p w14:paraId="5F23589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1</w:t>
            </w:r>
          </w:p>
        </w:tc>
        <w:tc>
          <w:tcPr>
            <w:tcW w:w="723" w:type="pct"/>
            <w:vAlign w:val="center"/>
          </w:tcPr>
          <w:p w14:paraId="6A09966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± 0.01</w:t>
            </w:r>
          </w:p>
        </w:tc>
        <w:tc>
          <w:tcPr>
            <w:tcW w:w="723" w:type="pct"/>
            <w:vAlign w:val="center"/>
          </w:tcPr>
          <w:p w14:paraId="0CDBE48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1</w:t>
            </w:r>
          </w:p>
        </w:tc>
        <w:tc>
          <w:tcPr>
            <w:tcW w:w="723" w:type="pct"/>
            <w:vAlign w:val="center"/>
          </w:tcPr>
          <w:p w14:paraId="6ADBEE1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2</w:t>
            </w:r>
          </w:p>
        </w:tc>
        <w:tc>
          <w:tcPr>
            <w:tcW w:w="695" w:type="pct"/>
            <w:vAlign w:val="center"/>
          </w:tcPr>
          <w:p w14:paraId="124974F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± 0.02</w:t>
            </w:r>
          </w:p>
        </w:tc>
        <w:tc>
          <w:tcPr>
            <w:tcW w:w="695" w:type="pct"/>
            <w:vAlign w:val="center"/>
          </w:tcPr>
          <w:p w14:paraId="27182F2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 ± 0.01</w:t>
            </w:r>
          </w:p>
        </w:tc>
      </w:tr>
      <w:tr w:rsidR="003847B0" w:rsidRPr="003E54FC" w14:paraId="7A673BC5" w14:textId="77777777" w:rsidTr="00614EAB">
        <w:trPr>
          <w:jc w:val="center"/>
        </w:trPr>
        <w:tc>
          <w:tcPr>
            <w:tcW w:w="718" w:type="pct"/>
            <w:vAlign w:val="center"/>
          </w:tcPr>
          <w:p w14:paraId="7034158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723" w:type="pct"/>
            <w:vAlign w:val="center"/>
          </w:tcPr>
          <w:p w14:paraId="192A9A1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± 0.02</w:t>
            </w:r>
          </w:p>
        </w:tc>
        <w:tc>
          <w:tcPr>
            <w:tcW w:w="723" w:type="pct"/>
            <w:vAlign w:val="center"/>
          </w:tcPr>
          <w:p w14:paraId="126600C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723" w:type="pct"/>
            <w:vAlign w:val="center"/>
          </w:tcPr>
          <w:p w14:paraId="6E37BFE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3</w:t>
            </w:r>
          </w:p>
        </w:tc>
        <w:tc>
          <w:tcPr>
            <w:tcW w:w="723" w:type="pct"/>
            <w:vAlign w:val="center"/>
          </w:tcPr>
          <w:p w14:paraId="6BC91DC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2</w:t>
            </w:r>
          </w:p>
        </w:tc>
        <w:tc>
          <w:tcPr>
            <w:tcW w:w="695" w:type="pct"/>
            <w:vAlign w:val="center"/>
          </w:tcPr>
          <w:p w14:paraId="1D889C6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 ± 0.03</w:t>
            </w:r>
          </w:p>
        </w:tc>
        <w:tc>
          <w:tcPr>
            <w:tcW w:w="695" w:type="pct"/>
            <w:vAlign w:val="center"/>
          </w:tcPr>
          <w:p w14:paraId="1CE438E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± 0.02</w:t>
            </w:r>
          </w:p>
        </w:tc>
      </w:tr>
      <w:tr w:rsidR="003847B0" w:rsidRPr="003E54FC" w14:paraId="3F760306" w14:textId="77777777" w:rsidTr="00614EAB">
        <w:trPr>
          <w:jc w:val="center"/>
        </w:trPr>
        <w:tc>
          <w:tcPr>
            <w:tcW w:w="718" w:type="pct"/>
            <w:vAlign w:val="center"/>
          </w:tcPr>
          <w:p w14:paraId="656CF69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ncreas</w:t>
            </w:r>
          </w:p>
        </w:tc>
        <w:tc>
          <w:tcPr>
            <w:tcW w:w="723" w:type="pct"/>
            <w:vAlign w:val="center"/>
          </w:tcPr>
          <w:p w14:paraId="203BF83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± 0.02</w:t>
            </w:r>
          </w:p>
        </w:tc>
        <w:tc>
          <w:tcPr>
            <w:tcW w:w="723" w:type="pct"/>
            <w:vAlign w:val="center"/>
          </w:tcPr>
          <w:p w14:paraId="37ADF9C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± 1.4</w:t>
            </w:r>
          </w:p>
        </w:tc>
        <w:tc>
          <w:tcPr>
            <w:tcW w:w="723" w:type="pct"/>
            <w:vAlign w:val="center"/>
          </w:tcPr>
          <w:p w14:paraId="2854DA35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± 0.07</w:t>
            </w:r>
          </w:p>
        </w:tc>
        <w:tc>
          <w:tcPr>
            <w:tcW w:w="723" w:type="pct"/>
            <w:vAlign w:val="center"/>
          </w:tcPr>
          <w:p w14:paraId="5A43E79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 ± 0.02</w:t>
            </w:r>
          </w:p>
        </w:tc>
        <w:tc>
          <w:tcPr>
            <w:tcW w:w="695" w:type="pct"/>
            <w:vAlign w:val="center"/>
          </w:tcPr>
          <w:p w14:paraId="7A18588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± 1</w:t>
            </w:r>
          </w:p>
        </w:tc>
        <w:tc>
          <w:tcPr>
            <w:tcW w:w="695" w:type="pct"/>
            <w:vAlign w:val="center"/>
          </w:tcPr>
          <w:p w14:paraId="1308461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± 0.06</w:t>
            </w:r>
          </w:p>
        </w:tc>
      </w:tr>
      <w:tr w:rsidR="003847B0" w:rsidRPr="003E54FC" w14:paraId="7649915B" w14:textId="77777777" w:rsidTr="00614EAB">
        <w:trPr>
          <w:jc w:val="center"/>
        </w:trPr>
        <w:tc>
          <w:tcPr>
            <w:tcW w:w="718" w:type="pct"/>
            <w:vAlign w:val="center"/>
          </w:tcPr>
          <w:p w14:paraId="2D5EE42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723" w:type="pct"/>
            <w:vAlign w:val="center"/>
          </w:tcPr>
          <w:p w14:paraId="2C62B5D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± 0.06</w:t>
            </w:r>
          </w:p>
        </w:tc>
        <w:tc>
          <w:tcPr>
            <w:tcW w:w="723" w:type="pct"/>
            <w:vAlign w:val="center"/>
          </w:tcPr>
          <w:p w14:paraId="61E773A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3</w:t>
            </w:r>
          </w:p>
        </w:tc>
        <w:tc>
          <w:tcPr>
            <w:tcW w:w="723" w:type="pct"/>
            <w:vAlign w:val="center"/>
          </w:tcPr>
          <w:p w14:paraId="074D2A3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± 0.06</w:t>
            </w:r>
          </w:p>
        </w:tc>
        <w:tc>
          <w:tcPr>
            <w:tcW w:w="723" w:type="pct"/>
            <w:vAlign w:val="center"/>
          </w:tcPr>
          <w:p w14:paraId="3658165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 ± 0.04</w:t>
            </w:r>
          </w:p>
        </w:tc>
        <w:tc>
          <w:tcPr>
            <w:tcW w:w="695" w:type="pct"/>
            <w:vAlign w:val="center"/>
          </w:tcPr>
          <w:p w14:paraId="6C5E6D4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± 0.4</w:t>
            </w:r>
          </w:p>
        </w:tc>
        <w:tc>
          <w:tcPr>
            <w:tcW w:w="695" w:type="pct"/>
            <w:vAlign w:val="center"/>
          </w:tcPr>
          <w:p w14:paraId="7D9272C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 ± 0.04</w:t>
            </w:r>
          </w:p>
        </w:tc>
      </w:tr>
      <w:tr w:rsidR="003847B0" w:rsidRPr="003E54FC" w14:paraId="173E0E72" w14:textId="77777777" w:rsidTr="00614EAB">
        <w:trPr>
          <w:jc w:val="center"/>
        </w:trPr>
        <w:tc>
          <w:tcPr>
            <w:tcW w:w="718" w:type="pct"/>
            <w:vAlign w:val="center"/>
          </w:tcPr>
          <w:p w14:paraId="7F5A4D4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all Intestines</w:t>
            </w:r>
          </w:p>
        </w:tc>
        <w:tc>
          <w:tcPr>
            <w:tcW w:w="723" w:type="pct"/>
            <w:vAlign w:val="center"/>
          </w:tcPr>
          <w:p w14:paraId="4652F14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3</w:t>
            </w:r>
          </w:p>
        </w:tc>
        <w:tc>
          <w:tcPr>
            <w:tcW w:w="723" w:type="pct"/>
            <w:vAlign w:val="center"/>
          </w:tcPr>
          <w:p w14:paraId="76FE5CC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 ± 0.4</w:t>
            </w:r>
          </w:p>
        </w:tc>
        <w:tc>
          <w:tcPr>
            <w:tcW w:w="723" w:type="pct"/>
            <w:vAlign w:val="center"/>
          </w:tcPr>
          <w:p w14:paraId="173AE69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± 0.08</w:t>
            </w:r>
          </w:p>
        </w:tc>
        <w:tc>
          <w:tcPr>
            <w:tcW w:w="723" w:type="pct"/>
            <w:vAlign w:val="center"/>
          </w:tcPr>
          <w:p w14:paraId="49ABDDE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695" w:type="pct"/>
            <w:vAlign w:val="center"/>
          </w:tcPr>
          <w:p w14:paraId="616BEA1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± 0.1</w:t>
            </w:r>
          </w:p>
        </w:tc>
        <w:tc>
          <w:tcPr>
            <w:tcW w:w="695" w:type="pct"/>
            <w:vAlign w:val="center"/>
          </w:tcPr>
          <w:p w14:paraId="040036A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9</w:t>
            </w:r>
          </w:p>
        </w:tc>
      </w:tr>
      <w:tr w:rsidR="003847B0" w:rsidRPr="003E54FC" w14:paraId="78BF65CF" w14:textId="77777777" w:rsidTr="00614EAB">
        <w:trPr>
          <w:jc w:val="center"/>
        </w:trPr>
        <w:tc>
          <w:tcPr>
            <w:tcW w:w="718" w:type="pct"/>
            <w:vAlign w:val="center"/>
          </w:tcPr>
          <w:p w14:paraId="42BCFA7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idneys</w:t>
            </w:r>
          </w:p>
        </w:tc>
        <w:tc>
          <w:tcPr>
            <w:tcW w:w="723" w:type="pct"/>
            <w:vAlign w:val="center"/>
          </w:tcPr>
          <w:p w14:paraId="66E172E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 ± 0.3</w:t>
            </w:r>
          </w:p>
        </w:tc>
        <w:tc>
          <w:tcPr>
            <w:tcW w:w="723" w:type="pct"/>
            <w:vAlign w:val="center"/>
          </w:tcPr>
          <w:p w14:paraId="720219A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 ± 0.04</w:t>
            </w:r>
          </w:p>
        </w:tc>
        <w:tc>
          <w:tcPr>
            <w:tcW w:w="723" w:type="pct"/>
            <w:vAlign w:val="center"/>
          </w:tcPr>
          <w:p w14:paraId="559F00A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± 0.2</w:t>
            </w:r>
          </w:p>
        </w:tc>
        <w:tc>
          <w:tcPr>
            <w:tcW w:w="723" w:type="pct"/>
            <w:vAlign w:val="center"/>
          </w:tcPr>
          <w:p w14:paraId="4FE99AA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± 1</w:t>
            </w:r>
          </w:p>
        </w:tc>
        <w:tc>
          <w:tcPr>
            <w:tcW w:w="695" w:type="pct"/>
            <w:vAlign w:val="center"/>
          </w:tcPr>
          <w:p w14:paraId="4FDDEBA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± 0.6</w:t>
            </w:r>
          </w:p>
        </w:tc>
        <w:tc>
          <w:tcPr>
            <w:tcW w:w="695" w:type="pct"/>
            <w:vAlign w:val="center"/>
          </w:tcPr>
          <w:p w14:paraId="0FA6455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± 0.4</w:t>
            </w:r>
          </w:p>
        </w:tc>
      </w:tr>
      <w:tr w:rsidR="003847B0" w:rsidRPr="003E54FC" w14:paraId="4B654320" w14:textId="77777777" w:rsidTr="00614EAB">
        <w:trPr>
          <w:jc w:val="center"/>
        </w:trPr>
        <w:tc>
          <w:tcPr>
            <w:tcW w:w="718" w:type="pct"/>
            <w:vAlign w:val="center"/>
          </w:tcPr>
          <w:p w14:paraId="61B1A76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723" w:type="pct"/>
            <w:vAlign w:val="center"/>
          </w:tcPr>
          <w:p w14:paraId="7770790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± 0.2</w:t>
            </w:r>
          </w:p>
        </w:tc>
        <w:tc>
          <w:tcPr>
            <w:tcW w:w="723" w:type="pct"/>
            <w:vAlign w:val="center"/>
          </w:tcPr>
          <w:p w14:paraId="30DFF47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± 4</w:t>
            </w:r>
          </w:p>
        </w:tc>
        <w:tc>
          <w:tcPr>
            <w:tcW w:w="723" w:type="pct"/>
            <w:vAlign w:val="center"/>
          </w:tcPr>
          <w:p w14:paraId="1AB3051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± 2</w:t>
            </w:r>
          </w:p>
        </w:tc>
        <w:tc>
          <w:tcPr>
            <w:tcW w:w="723" w:type="pct"/>
            <w:vAlign w:val="center"/>
          </w:tcPr>
          <w:p w14:paraId="60D777EE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± 0.6</w:t>
            </w:r>
          </w:p>
        </w:tc>
        <w:tc>
          <w:tcPr>
            <w:tcW w:w="695" w:type="pct"/>
            <w:vAlign w:val="center"/>
          </w:tcPr>
          <w:p w14:paraId="4520DC3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± 0.4</w:t>
            </w:r>
          </w:p>
        </w:tc>
        <w:tc>
          <w:tcPr>
            <w:tcW w:w="695" w:type="pct"/>
            <w:vAlign w:val="center"/>
          </w:tcPr>
          <w:p w14:paraId="18AD4CB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± 1</w:t>
            </w:r>
          </w:p>
        </w:tc>
      </w:tr>
      <w:tr w:rsidR="003847B0" w:rsidRPr="003E54FC" w14:paraId="08CC0CCB" w14:textId="77777777" w:rsidTr="00614EAB">
        <w:trPr>
          <w:jc w:val="center"/>
        </w:trPr>
        <w:tc>
          <w:tcPr>
            <w:tcW w:w="718" w:type="pct"/>
            <w:vAlign w:val="center"/>
          </w:tcPr>
          <w:p w14:paraId="06CD0E60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scle</w:t>
            </w:r>
          </w:p>
        </w:tc>
        <w:tc>
          <w:tcPr>
            <w:tcW w:w="723" w:type="pct"/>
            <w:vAlign w:val="center"/>
          </w:tcPr>
          <w:p w14:paraId="03AD33F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2</w:t>
            </w:r>
          </w:p>
        </w:tc>
        <w:tc>
          <w:tcPr>
            <w:tcW w:w="723" w:type="pct"/>
            <w:vAlign w:val="center"/>
          </w:tcPr>
          <w:p w14:paraId="26B07D2E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723" w:type="pct"/>
            <w:vAlign w:val="center"/>
          </w:tcPr>
          <w:p w14:paraId="5BBF026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1</w:t>
            </w:r>
          </w:p>
        </w:tc>
        <w:tc>
          <w:tcPr>
            <w:tcW w:w="723" w:type="pct"/>
            <w:vAlign w:val="center"/>
          </w:tcPr>
          <w:p w14:paraId="49CB5E0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 ± 0.01</w:t>
            </w:r>
          </w:p>
        </w:tc>
        <w:tc>
          <w:tcPr>
            <w:tcW w:w="695" w:type="pct"/>
            <w:vAlign w:val="center"/>
          </w:tcPr>
          <w:p w14:paraId="19E389D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  <w:tc>
          <w:tcPr>
            <w:tcW w:w="695" w:type="pct"/>
            <w:vAlign w:val="center"/>
          </w:tcPr>
          <w:p w14:paraId="492AC4C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1</w:t>
            </w:r>
          </w:p>
        </w:tc>
      </w:tr>
      <w:tr w:rsidR="003847B0" w:rsidRPr="003E54FC" w14:paraId="3D786950" w14:textId="77777777" w:rsidTr="00614EAB">
        <w:trPr>
          <w:jc w:val="center"/>
        </w:trPr>
        <w:tc>
          <w:tcPr>
            <w:tcW w:w="718" w:type="pct"/>
            <w:vAlign w:val="center"/>
          </w:tcPr>
          <w:p w14:paraId="17137CF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ne</w:t>
            </w:r>
          </w:p>
        </w:tc>
        <w:tc>
          <w:tcPr>
            <w:tcW w:w="723" w:type="pct"/>
            <w:vAlign w:val="center"/>
          </w:tcPr>
          <w:p w14:paraId="61AD286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± 0.02</w:t>
            </w:r>
          </w:p>
        </w:tc>
        <w:tc>
          <w:tcPr>
            <w:tcW w:w="723" w:type="pct"/>
            <w:vAlign w:val="center"/>
          </w:tcPr>
          <w:p w14:paraId="4AF3E51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± 0.02</w:t>
            </w:r>
          </w:p>
        </w:tc>
        <w:tc>
          <w:tcPr>
            <w:tcW w:w="723" w:type="pct"/>
            <w:vAlign w:val="center"/>
          </w:tcPr>
          <w:p w14:paraId="09A96061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± 0.05</w:t>
            </w:r>
          </w:p>
        </w:tc>
        <w:tc>
          <w:tcPr>
            <w:tcW w:w="723" w:type="pct"/>
            <w:vAlign w:val="center"/>
          </w:tcPr>
          <w:p w14:paraId="41E330B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2</w:t>
            </w:r>
          </w:p>
        </w:tc>
        <w:tc>
          <w:tcPr>
            <w:tcW w:w="695" w:type="pct"/>
            <w:vAlign w:val="center"/>
          </w:tcPr>
          <w:p w14:paraId="43D0E79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 ± 0.03</w:t>
            </w:r>
          </w:p>
        </w:tc>
        <w:tc>
          <w:tcPr>
            <w:tcW w:w="695" w:type="pct"/>
            <w:vAlign w:val="center"/>
          </w:tcPr>
          <w:p w14:paraId="4052A45D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± 0.04</w:t>
            </w:r>
          </w:p>
        </w:tc>
      </w:tr>
      <w:tr w:rsidR="003847B0" w:rsidRPr="003E54FC" w14:paraId="6AF8AE82" w14:textId="77777777" w:rsidTr="00614EAB">
        <w:trPr>
          <w:jc w:val="center"/>
        </w:trPr>
        <w:tc>
          <w:tcPr>
            <w:tcW w:w="718" w:type="pct"/>
            <w:vAlign w:val="center"/>
          </w:tcPr>
          <w:p w14:paraId="4F6D009F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I</w:t>
            </w:r>
          </w:p>
        </w:tc>
        <w:tc>
          <w:tcPr>
            <w:tcW w:w="723" w:type="pct"/>
            <w:vAlign w:val="center"/>
          </w:tcPr>
          <w:p w14:paraId="23BDB67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± 0.4</w:t>
            </w:r>
          </w:p>
        </w:tc>
        <w:tc>
          <w:tcPr>
            <w:tcW w:w="723" w:type="pct"/>
            <w:vAlign w:val="center"/>
          </w:tcPr>
          <w:p w14:paraId="400CEF5B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± 0.6</w:t>
            </w:r>
          </w:p>
        </w:tc>
        <w:tc>
          <w:tcPr>
            <w:tcW w:w="723" w:type="pct"/>
            <w:vAlign w:val="center"/>
          </w:tcPr>
          <w:p w14:paraId="4B475BE3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± 0.2</w:t>
            </w:r>
          </w:p>
        </w:tc>
        <w:tc>
          <w:tcPr>
            <w:tcW w:w="723" w:type="pct"/>
            <w:vAlign w:val="center"/>
          </w:tcPr>
          <w:p w14:paraId="0B9CE78A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5</w:t>
            </w:r>
          </w:p>
        </w:tc>
        <w:tc>
          <w:tcPr>
            <w:tcW w:w="695" w:type="pct"/>
            <w:vAlign w:val="center"/>
          </w:tcPr>
          <w:p w14:paraId="1D6B44F8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± 0.3</w:t>
            </w:r>
          </w:p>
        </w:tc>
        <w:tc>
          <w:tcPr>
            <w:tcW w:w="695" w:type="pct"/>
            <w:vAlign w:val="center"/>
          </w:tcPr>
          <w:p w14:paraId="37419B89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± 0.08</w:t>
            </w:r>
          </w:p>
        </w:tc>
      </w:tr>
      <w:tr w:rsidR="003847B0" w:rsidRPr="003E54FC" w14:paraId="1FB1D481" w14:textId="77777777" w:rsidTr="00614EAB">
        <w:trPr>
          <w:jc w:val="center"/>
        </w:trPr>
        <w:tc>
          <w:tcPr>
            <w:tcW w:w="718" w:type="pct"/>
            <w:vAlign w:val="center"/>
          </w:tcPr>
          <w:p w14:paraId="614BA5F7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rcass</w:t>
            </w:r>
          </w:p>
        </w:tc>
        <w:tc>
          <w:tcPr>
            <w:tcW w:w="723" w:type="pct"/>
            <w:vAlign w:val="center"/>
          </w:tcPr>
          <w:p w14:paraId="2E2ACE9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± 0.02</w:t>
            </w:r>
          </w:p>
        </w:tc>
        <w:tc>
          <w:tcPr>
            <w:tcW w:w="723" w:type="pct"/>
            <w:vAlign w:val="center"/>
          </w:tcPr>
          <w:p w14:paraId="3B4388B6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± 0.04</w:t>
            </w:r>
          </w:p>
        </w:tc>
        <w:tc>
          <w:tcPr>
            <w:tcW w:w="723" w:type="pct"/>
            <w:vAlign w:val="center"/>
          </w:tcPr>
          <w:p w14:paraId="28E08782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± 0.05</w:t>
            </w:r>
          </w:p>
        </w:tc>
        <w:tc>
          <w:tcPr>
            <w:tcW w:w="723" w:type="pct"/>
            <w:vAlign w:val="center"/>
          </w:tcPr>
          <w:p w14:paraId="48BB547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± 0.07</w:t>
            </w:r>
          </w:p>
        </w:tc>
        <w:tc>
          <w:tcPr>
            <w:tcW w:w="695" w:type="pct"/>
            <w:vAlign w:val="center"/>
          </w:tcPr>
          <w:p w14:paraId="55A3B1E4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± 0.02</w:t>
            </w:r>
          </w:p>
        </w:tc>
        <w:tc>
          <w:tcPr>
            <w:tcW w:w="695" w:type="pct"/>
            <w:vAlign w:val="center"/>
          </w:tcPr>
          <w:p w14:paraId="03EC6A2C" w14:textId="77777777" w:rsidR="003847B0" w:rsidRPr="003E54FC" w:rsidRDefault="003847B0" w:rsidP="00614E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54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± 0.03</w:t>
            </w:r>
          </w:p>
        </w:tc>
      </w:tr>
    </w:tbl>
    <w:p w14:paraId="04322D63" w14:textId="77777777" w:rsidR="003847B0" w:rsidRPr="003E54FC" w:rsidRDefault="003847B0" w:rsidP="003847B0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403DE3F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i/>
          <w:iCs/>
          <w:sz w:val="20"/>
          <w:szCs w:val="20"/>
          <w:lang w:val="en-GB"/>
        </w:rPr>
        <w:br w:type="column"/>
      </w:r>
      <w:r w:rsidRPr="003E54FC">
        <w:rPr>
          <w:rFonts w:ascii="Times New Roman" w:hAnsi="Times New Roman" w:cs="Times New Roman"/>
          <w:b/>
          <w:bCs/>
          <w:lang w:val="en-GB"/>
        </w:rPr>
        <w:lastRenderedPageBreak/>
        <w:t>Table S4</w:t>
      </w:r>
      <w:r w:rsidRPr="003E54FC">
        <w:rPr>
          <w:rFonts w:ascii="Times New Roman" w:hAnsi="Times New Roman" w:cs="Times New Roman"/>
          <w:lang w:val="en-GB"/>
        </w:rPr>
        <w:t xml:space="preserve">. Estimation of area-under-the-curve (AUC) for tumours and kidneys for </w:t>
      </w:r>
      <w:bookmarkStart w:id="1" w:name="OLE_LINK1"/>
      <w:r w:rsidRPr="003E54FC">
        <w:rPr>
          <w:rFonts w:ascii="Times New Roman" w:hAnsi="Times New Roman" w:cs="Times New Roman"/>
          <w:lang w:val="en-GB"/>
        </w:rPr>
        <w:t>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RM26-M2</w:t>
      </w:r>
      <w:bookmarkEnd w:id="1"/>
      <w:r w:rsidRPr="003E54FC">
        <w:rPr>
          <w:rFonts w:ascii="Times New Roman" w:hAnsi="Times New Roman" w:cs="Times New Roman"/>
          <w:lang w:val="en-GB"/>
        </w:rPr>
        <w:t>,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RM26-M4,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SAR-M1 and [</w:t>
      </w:r>
      <w:r w:rsidRPr="003E54FC">
        <w:rPr>
          <w:rFonts w:ascii="Times New Roman" w:hAnsi="Times New Roman" w:cs="Times New Roman"/>
          <w:vertAlign w:val="superscript"/>
          <w:lang w:val="en-GB"/>
        </w:rPr>
        <w:t>177</w:t>
      </w:r>
      <w:r w:rsidRPr="003E54FC">
        <w:rPr>
          <w:rFonts w:ascii="Times New Roman" w:hAnsi="Times New Roman" w:cs="Times New Roman"/>
          <w:lang w:val="en-GB"/>
        </w:rPr>
        <w:t>Lu]Lu-AU-SAR-M2 and their ratio, based on the data from the biodistributions and fitting of an one-phase decay elimination mod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0"/>
        <w:gridCol w:w="1808"/>
        <w:gridCol w:w="1808"/>
        <w:gridCol w:w="1808"/>
        <w:gridCol w:w="1808"/>
      </w:tblGrid>
      <w:tr w:rsidR="003847B0" w:rsidRPr="003E54FC" w14:paraId="7DF08697" w14:textId="77777777" w:rsidTr="00614EAB">
        <w:trPr>
          <w:jc w:val="center"/>
        </w:trPr>
        <w:tc>
          <w:tcPr>
            <w:tcW w:w="1812" w:type="dxa"/>
          </w:tcPr>
          <w:p w14:paraId="7371E1F6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AUC</w:t>
            </w:r>
          </w:p>
        </w:tc>
        <w:tc>
          <w:tcPr>
            <w:tcW w:w="1812" w:type="dxa"/>
          </w:tcPr>
          <w:p w14:paraId="72F69AB7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AU-RM26-M2</w:t>
            </w:r>
          </w:p>
        </w:tc>
        <w:tc>
          <w:tcPr>
            <w:tcW w:w="1812" w:type="dxa"/>
          </w:tcPr>
          <w:p w14:paraId="799A6486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AU-RM26-M4</w:t>
            </w:r>
          </w:p>
        </w:tc>
        <w:tc>
          <w:tcPr>
            <w:tcW w:w="1813" w:type="dxa"/>
          </w:tcPr>
          <w:p w14:paraId="330F673C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AU-SAR-M1</w:t>
            </w:r>
          </w:p>
        </w:tc>
        <w:tc>
          <w:tcPr>
            <w:tcW w:w="1813" w:type="dxa"/>
          </w:tcPr>
          <w:p w14:paraId="70F83AB1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AU-SAR-M2</w:t>
            </w:r>
          </w:p>
        </w:tc>
      </w:tr>
      <w:tr w:rsidR="003847B0" w:rsidRPr="003E54FC" w14:paraId="19840F2C" w14:textId="77777777" w:rsidTr="00614EAB">
        <w:trPr>
          <w:jc w:val="center"/>
        </w:trPr>
        <w:tc>
          <w:tcPr>
            <w:tcW w:w="1812" w:type="dxa"/>
          </w:tcPr>
          <w:p w14:paraId="0F685D73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Tumour</w:t>
            </w:r>
          </w:p>
        </w:tc>
        <w:tc>
          <w:tcPr>
            <w:tcW w:w="1812" w:type="dxa"/>
          </w:tcPr>
          <w:p w14:paraId="31D5AB5E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812" w:type="dxa"/>
          </w:tcPr>
          <w:p w14:paraId="6D1BFD87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331</w:t>
            </w:r>
          </w:p>
        </w:tc>
        <w:tc>
          <w:tcPr>
            <w:tcW w:w="1813" w:type="dxa"/>
          </w:tcPr>
          <w:p w14:paraId="65DA0FB7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242</w:t>
            </w:r>
          </w:p>
        </w:tc>
        <w:tc>
          <w:tcPr>
            <w:tcW w:w="1813" w:type="dxa"/>
          </w:tcPr>
          <w:p w14:paraId="7999BA11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259</w:t>
            </w:r>
          </w:p>
        </w:tc>
      </w:tr>
      <w:tr w:rsidR="003847B0" w:rsidRPr="003E54FC" w14:paraId="03F210D9" w14:textId="77777777" w:rsidTr="00614EAB">
        <w:trPr>
          <w:jc w:val="center"/>
        </w:trPr>
        <w:tc>
          <w:tcPr>
            <w:tcW w:w="1812" w:type="dxa"/>
          </w:tcPr>
          <w:p w14:paraId="7A46BB29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Kidneys</w:t>
            </w:r>
          </w:p>
        </w:tc>
        <w:tc>
          <w:tcPr>
            <w:tcW w:w="1812" w:type="dxa"/>
          </w:tcPr>
          <w:p w14:paraId="06870C3C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812" w:type="dxa"/>
          </w:tcPr>
          <w:p w14:paraId="05ED027D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813" w:type="dxa"/>
          </w:tcPr>
          <w:p w14:paraId="70851AB9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813" w:type="dxa"/>
          </w:tcPr>
          <w:p w14:paraId="3D5F1694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3847B0" w:rsidRPr="003E54FC" w14:paraId="3045D5A5" w14:textId="77777777" w:rsidTr="00614EAB">
        <w:trPr>
          <w:jc w:val="center"/>
        </w:trPr>
        <w:tc>
          <w:tcPr>
            <w:tcW w:w="1812" w:type="dxa"/>
          </w:tcPr>
          <w:p w14:paraId="787D0994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54FC">
              <w:rPr>
                <w:rFonts w:ascii="Times New Roman" w:hAnsi="Times New Roman" w:cs="Times New Roman"/>
                <w:b/>
                <w:bCs/>
                <w:lang w:val="en-GB"/>
              </w:rPr>
              <w:t>Tumour/Kidneys</w:t>
            </w:r>
          </w:p>
        </w:tc>
        <w:tc>
          <w:tcPr>
            <w:tcW w:w="1812" w:type="dxa"/>
          </w:tcPr>
          <w:p w14:paraId="6FE56E2C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812" w:type="dxa"/>
          </w:tcPr>
          <w:p w14:paraId="4FC06E1E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1813" w:type="dxa"/>
          </w:tcPr>
          <w:p w14:paraId="244D508A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1813" w:type="dxa"/>
          </w:tcPr>
          <w:p w14:paraId="4517773A" w14:textId="77777777" w:rsidR="003847B0" w:rsidRPr="003E54FC" w:rsidRDefault="003847B0" w:rsidP="00614E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54FC">
              <w:rPr>
                <w:rFonts w:ascii="Times New Roman" w:hAnsi="Times New Roman" w:cs="Times New Roman"/>
                <w:lang w:val="en-GB"/>
              </w:rPr>
              <w:t>3.8</w:t>
            </w:r>
          </w:p>
        </w:tc>
      </w:tr>
    </w:tbl>
    <w:p w14:paraId="0221F229" w14:textId="77777777" w:rsidR="003847B0" w:rsidRPr="003E54FC" w:rsidRDefault="003847B0" w:rsidP="003847B0">
      <w:pPr>
        <w:jc w:val="both"/>
        <w:rPr>
          <w:rFonts w:ascii="Times New Roman" w:hAnsi="Times New Roman" w:cs="Times New Roman"/>
          <w:lang w:val="en-GB"/>
        </w:rPr>
      </w:pPr>
    </w:p>
    <w:p w14:paraId="16029360" w14:textId="6B53D2DA" w:rsidR="009460A5" w:rsidRPr="003E54FC" w:rsidRDefault="003847B0" w:rsidP="003847B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E54FC">
        <w:rPr>
          <w:rFonts w:ascii="Times New Roman" w:hAnsi="Times New Roman" w:cs="Times New Roman"/>
          <w:lang w:val="en-GB"/>
        </w:rPr>
        <w:t xml:space="preserve"> </w:t>
      </w:r>
    </w:p>
    <w:sectPr w:rsidR="009460A5" w:rsidRPr="003E54FC" w:rsidSect="00D902D4">
      <w:headerReference w:type="default" r:id="rId1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4D628" w14:textId="77777777" w:rsidR="00CB7093" w:rsidRDefault="00CB7093" w:rsidP="00775024">
      <w:pPr>
        <w:spacing w:after="0" w:line="240" w:lineRule="auto"/>
      </w:pPr>
      <w:r>
        <w:separator/>
      </w:r>
    </w:p>
  </w:endnote>
  <w:endnote w:type="continuationSeparator" w:id="0">
    <w:p w14:paraId="225F0153" w14:textId="77777777" w:rsidR="00CB7093" w:rsidRDefault="00CB7093" w:rsidP="00775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D308E" w14:textId="77777777" w:rsidR="00CB7093" w:rsidRDefault="00CB7093" w:rsidP="00775024">
      <w:pPr>
        <w:spacing w:after="0" w:line="240" w:lineRule="auto"/>
      </w:pPr>
      <w:r>
        <w:separator/>
      </w:r>
    </w:p>
  </w:footnote>
  <w:footnote w:type="continuationSeparator" w:id="0">
    <w:p w14:paraId="4542146A" w14:textId="77777777" w:rsidR="00CB7093" w:rsidRDefault="00CB7093" w:rsidP="007750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318336367"/>
      <w:docPartObj>
        <w:docPartGallery w:val="Page Numbers (Top of Page)"/>
        <w:docPartUnique/>
      </w:docPartObj>
    </w:sdtPr>
    <w:sdtEndPr/>
    <w:sdtContent>
      <w:p w14:paraId="7E627FE3" w14:textId="724E7C0D" w:rsidR="00335335" w:rsidRPr="00775024" w:rsidRDefault="00335335" w:rsidP="00775024">
        <w:pPr>
          <w:pStyle w:val="Header"/>
          <w:jc w:val="right"/>
          <w:rPr>
            <w:sz w:val="20"/>
            <w:szCs w:val="20"/>
          </w:rPr>
        </w:pPr>
        <w:r w:rsidRPr="00775024">
          <w:rPr>
            <w:sz w:val="20"/>
            <w:szCs w:val="20"/>
          </w:rPr>
          <w:t xml:space="preserve">Page </w:t>
        </w:r>
        <w:r w:rsidRPr="00775024">
          <w:rPr>
            <w:b/>
            <w:bCs/>
            <w:sz w:val="20"/>
            <w:szCs w:val="20"/>
          </w:rPr>
          <w:fldChar w:fldCharType="begin"/>
        </w:r>
        <w:r w:rsidRPr="00775024">
          <w:rPr>
            <w:b/>
            <w:bCs/>
            <w:sz w:val="20"/>
            <w:szCs w:val="20"/>
          </w:rPr>
          <w:instrText xml:space="preserve"> PAGE </w:instrText>
        </w:r>
        <w:r w:rsidRPr="00775024">
          <w:rPr>
            <w:b/>
            <w:bCs/>
            <w:sz w:val="20"/>
            <w:szCs w:val="20"/>
          </w:rPr>
          <w:fldChar w:fldCharType="separate"/>
        </w:r>
        <w:r w:rsidR="006874E1">
          <w:rPr>
            <w:b/>
            <w:bCs/>
            <w:noProof/>
            <w:sz w:val="20"/>
            <w:szCs w:val="20"/>
          </w:rPr>
          <w:t>26</w:t>
        </w:r>
        <w:r w:rsidRPr="00775024">
          <w:rPr>
            <w:b/>
            <w:bCs/>
            <w:sz w:val="20"/>
            <w:szCs w:val="20"/>
          </w:rPr>
          <w:fldChar w:fldCharType="end"/>
        </w:r>
        <w:r w:rsidRPr="00775024">
          <w:rPr>
            <w:sz w:val="20"/>
            <w:szCs w:val="20"/>
          </w:rPr>
          <w:t xml:space="preserve"> of </w:t>
        </w:r>
        <w:r w:rsidRPr="00775024">
          <w:rPr>
            <w:b/>
            <w:bCs/>
            <w:sz w:val="20"/>
            <w:szCs w:val="20"/>
          </w:rPr>
          <w:fldChar w:fldCharType="begin"/>
        </w:r>
        <w:r w:rsidRPr="00775024">
          <w:rPr>
            <w:b/>
            <w:bCs/>
            <w:sz w:val="20"/>
            <w:szCs w:val="20"/>
          </w:rPr>
          <w:instrText xml:space="preserve"> NUMPAGES  </w:instrText>
        </w:r>
        <w:r w:rsidRPr="00775024">
          <w:rPr>
            <w:b/>
            <w:bCs/>
            <w:sz w:val="20"/>
            <w:szCs w:val="20"/>
          </w:rPr>
          <w:fldChar w:fldCharType="separate"/>
        </w:r>
        <w:r w:rsidR="006874E1">
          <w:rPr>
            <w:b/>
            <w:bCs/>
            <w:noProof/>
            <w:sz w:val="20"/>
            <w:szCs w:val="20"/>
          </w:rPr>
          <w:t>26</w:t>
        </w:r>
        <w:r w:rsidRPr="00775024">
          <w:rPr>
            <w:b/>
            <w:bCs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32A85"/>
    <w:multiLevelType w:val="hybridMultilevel"/>
    <w:tmpl w:val="9956E5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81FD1"/>
    <w:multiLevelType w:val="hybridMultilevel"/>
    <w:tmpl w:val="604CE3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05E1F"/>
    <w:multiLevelType w:val="hybridMultilevel"/>
    <w:tmpl w:val="78803C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74F76"/>
    <w:multiLevelType w:val="hybridMultilevel"/>
    <w:tmpl w:val="9B6615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8A7856"/>
    <w:multiLevelType w:val="hybridMultilevel"/>
    <w:tmpl w:val="4C721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045E0"/>
    <w:multiLevelType w:val="hybridMultilevel"/>
    <w:tmpl w:val="138AFC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14886"/>
    <w:multiLevelType w:val="hybridMultilevel"/>
    <w:tmpl w:val="2174E6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C69"/>
    <w:rsid w:val="00003203"/>
    <w:rsid w:val="00006B33"/>
    <w:rsid w:val="0001298F"/>
    <w:rsid w:val="000342C3"/>
    <w:rsid w:val="00036AC3"/>
    <w:rsid w:val="000511FB"/>
    <w:rsid w:val="00056341"/>
    <w:rsid w:val="00061C90"/>
    <w:rsid w:val="000631AE"/>
    <w:rsid w:val="00083240"/>
    <w:rsid w:val="00084A3D"/>
    <w:rsid w:val="0008510D"/>
    <w:rsid w:val="00086EDD"/>
    <w:rsid w:val="0009405E"/>
    <w:rsid w:val="000A2B23"/>
    <w:rsid w:val="000B303F"/>
    <w:rsid w:val="000B75BE"/>
    <w:rsid w:val="000B7BF9"/>
    <w:rsid w:val="000C051A"/>
    <w:rsid w:val="000C3342"/>
    <w:rsid w:val="000C7EE1"/>
    <w:rsid w:val="000D4791"/>
    <w:rsid w:val="000D59D5"/>
    <w:rsid w:val="000E3FDA"/>
    <w:rsid w:val="000E51E1"/>
    <w:rsid w:val="000E795E"/>
    <w:rsid w:val="001112B1"/>
    <w:rsid w:val="001145D7"/>
    <w:rsid w:val="00114C1C"/>
    <w:rsid w:val="00122638"/>
    <w:rsid w:val="001357D6"/>
    <w:rsid w:val="001361A4"/>
    <w:rsid w:val="00140B8C"/>
    <w:rsid w:val="00141E12"/>
    <w:rsid w:val="0014413A"/>
    <w:rsid w:val="001448EC"/>
    <w:rsid w:val="00146995"/>
    <w:rsid w:val="00146DCA"/>
    <w:rsid w:val="00153548"/>
    <w:rsid w:val="00153ACD"/>
    <w:rsid w:val="00156808"/>
    <w:rsid w:val="00180769"/>
    <w:rsid w:val="00183895"/>
    <w:rsid w:val="00190C60"/>
    <w:rsid w:val="00194E41"/>
    <w:rsid w:val="00196F9E"/>
    <w:rsid w:val="001A279E"/>
    <w:rsid w:val="001A4050"/>
    <w:rsid w:val="001A47F4"/>
    <w:rsid w:val="001B07A3"/>
    <w:rsid w:val="001C7F95"/>
    <w:rsid w:val="001E33A7"/>
    <w:rsid w:val="001E4616"/>
    <w:rsid w:val="001E7F45"/>
    <w:rsid w:val="001F5ED2"/>
    <w:rsid w:val="001F75E7"/>
    <w:rsid w:val="0020443D"/>
    <w:rsid w:val="00205084"/>
    <w:rsid w:val="00205F75"/>
    <w:rsid w:val="002067BC"/>
    <w:rsid w:val="00213AE6"/>
    <w:rsid w:val="0021583A"/>
    <w:rsid w:val="0022348C"/>
    <w:rsid w:val="00230750"/>
    <w:rsid w:val="00230A78"/>
    <w:rsid w:val="002357BE"/>
    <w:rsid w:val="00241E31"/>
    <w:rsid w:val="0024489D"/>
    <w:rsid w:val="002531DA"/>
    <w:rsid w:val="00254A50"/>
    <w:rsid w:val="002616E5"/>
    <w:rsid w:val="0026369B"/>
    <w:rsid w:val="0027551D"/>
    <w:rsid w:val="00282835"/>
    <w:rsid w:val="00282910"/>
    <w:rsid w:val="002862CA"/>
    <w:rsid w:val="002965DD"/>
    <w:rsid w:val="002A135E"/>
    <w:rsid w:val="002A2944"/>
    <w:rsid w:val="002B0F15"/>
    <w:rsid w:val="002C515D"/>
    <w:rsid w:val="002E4772"/>
    <w:rsid w:val="002E5597"/>
    <w:rsid w:val="002E59E9"/>
    <w:rsid w:val="002E6560"/>
    <w:rsid w:val="002E657C"/>
    <w:rsid w:val="002F0768"/>
    <w:rsid w:val="002F4814"/>
    <w:rsid w:val="00302570"/>
    <w:rsid w:val="00305D17"/>
    <w:rsid w:val="0031150C"/>
    <w:rsid w:val="00313131"/>
    <w:rsid w:val="00314383"/>
    <w:rsid w:val="00316171"/>
    <w:rsid w:val="003204CD"/>
    <w:rsid w:val="00321E9D"/>
    <w:rsid w:val="003311D7"/>
    <w:rsid w:val="00335335"/>
    <w:rsid w:val="00343B8C"/>
    <w:rsid w:val="00344374"/>
    <w:rsid w:val="003454EF"/>
    <w:rsid w:val="003466D6"/>
    <w:rsid w:val="00346EA4"/>
    <w:rsid w:val="003515DA"/>
    <w:rsid w:val="0035600B"/>
    <w:rsid w:val="00363138"/>
    <w:rsid w:val="00366AAF"/>
    <w:rsid w:val="00371C77"/>
    <w:rsid w:val="003800DE"/>
    <w:rsid w:val="003847B0"/>
    <w:rsid w:val="00385885"/>
    <w:rsid w:val="0038644A"/>
    <w:rsid w:val="003871A3"/>
    <w:rsid w:val="003964B4"/>
    <w:rsid w:val="003A13D6"/>
    <w:rsid w:val="003A54DC"/>
    <w:rsid w:val="003A6CEA"/>
    <w:rsid w:val="003B05EA"/>
    <w:rsid w:val="003C2977"/>
    <w:rsid w:val="003C5C6C"/>
    <w:rsid w:val="003D61DA"/>
    <w:rsid w:val="003D7DDA"/>
    <w:rsid w:val="003E01D9"/>
    <w:rsid w:val="003E1BA9"/>
    <w:rsid w:val="003E244F"/>
    <w:rsid w:val="003E4CAC"/>
    <w:rsid w:val="003E54FC"/>
    <w:rsid w:val="003F1832"/>
    <w:rsid w:val="003F5269"/>
    <w:rsid w:val="00414EC1"/>
    <w:rsid w:val="00424BDF"/>
    <w:rsid w:val="004252CB"/>
    <w:rsid w:val="004272A0"/>
    <w:rsid w:val="0043448E"/>
    <w:rsid w:val="00435EFB"/>
    <w:rsid w:val="004408B1"/>
    <w:rsid w:val="004449E9"/>
    <w:rsid w:val="00445261"/>
    <w:rsid w:val="004533F9"/>
    <w:rsid w:val="0045544A"/>
    <w:rsid w:val="00462D21"/>
    <w:rsid w:val="004644DD"/>
    <w:rsid w:val="00471801"/>
    <w:rsid w:val="00474F27"/>
    <w:rsid w:val="00497E42"/>
    <w:rsid w:val="004A1D3E"/>
    <w:rsid w:val="004A3094"/>
    <w:rsid w:val="004B1552"/>
    <w:rsid w:val="004B5DE9"/>
    <w:rsid w:val="004C064C"/>
    <w:rsid w:val="004C6443"/>
    <w:rsid w:val="004C7C09"/>
    <w:rsid w:val="004C7ECF"/>
    <w:rsid w:val="004D01D3"/>
    <w:rsid w:val="004D259E"/>
    <w:rsid w:val="004E466F"/>
    <w:rsid w:val="004F7048"/>
    <w:rsid w:val="0050100D"/>
    <w:rsid w:val="00501B41"/>
    <w:rsid w:val="00507C0A"/>
    <w:rsid w:val="00513C65"/>
    <w:rsid w:val="00522181"/>
    <w:rsid w:val="00523566"/>
    <w:rsid w:val="0052373D"/>
    <w:rsid w:val="005239D3"/>
    <w:rsid w:val="00540676"/>
    <w:rsid w:val="005415B3"/>
    <w:rsid w:val="00543786"/>
    <w:rsid w:val="00546AC4"/>
    <w:rsid w:val="005526F3"/>
    <w:rsid w:val="005538E0"/>
    <w:rsid w:val="00562433"/>
    <w:rsid w:val="00570D49"/>
    <w:rsid w:val="005726B3"/>
    <w:rsid w:val="00574C6D"/>
    <w:rsid w:val="005756D1"/>
    <w:rsid w:val="005815F5"/>
    <w:rsid w:val="005824FC"/>
    <w:rsid w:val="005851E4"/>
    <w:rsid w:val="00597851"/>
    <w:rsid w:val="005A0076"/>
    <w:rsid w:val="005B5F86"/>
    <w:rsid w:val="005B7EBE"/>
    <w:rsid w:val="005C109B"/>
    <w:rsid w:val="005C1101"/>
    <w:rsid w:val="005C153F"/>
    <w:rsid w:val="005D1757"/>
    <w:rsid w:val="005D3365"/>
    <w:rsid w:val="005D683D"/>
    <w:rsid w:val="005E2851"/>
    <w:rsid w:val="005E481C"/>
    <w:rsid w:val="005F20A6"/>
    <w:rsid w:val="00607684"/>
    <w:rsid w:val="00607C4A"/>
    <w:rsid w:val="00621BFC"/>
    <w:rsid w:val="0062323D"/>
    <w:rsid w:val="00632A07"/>
    <w:rsid w:val="00633886"/>
    <w:rsid w:val="006369CE"/>
    <w:rsid w:val="0064152D"/>
    <w:rsid w:val="006428C3"/>
    <w:rsid w:val="00642A6D"/>
    <w:rsid w:val="00646250"/>
    <w:rsid w:val="006557D0"/>
    <w:rsid w:val="00657DE7"/>
    <w:rsid w:val="00683A94"/>
    <w:rsid w:val="006874E1"/>
    <w:rsid w:val="00690F6A"/>
    <w:rsid w:val="00693698"/>
    <w:rsid w:val="006A1D25"/>
    <w:rsid w:val="006A2E3C"/>
    <w:rsid w:val="006B79F8"/>
    <w:rsid w:val="006B7A5D"/>
    <w:rsid w:val="006C0152"/>
    <w:rsid w:val="006C0965"/>
    <w:rsid w:val="006E2FC9"/>
    <w:rsid w:val="006E56AC"/>
    <w:rsid w:val="006E5842"/>
    <w:rsid w:val="006E63EA"/>
    <w:rsid w:val="006F01C9"/>
    <w:rsid w:val="006F0774"/>
    <w:rsid w:val="006F2184"/>
    <w:rsid w:val="006F5F55"/>
    <w:rsid w:val="00704D92"/>
    <w:rsid w:val="00707CAC"/>
    <w:rsid w:val="007173E0"/>
    <w:rsid w:val="00720005"/>
    <w:rsid w:val="00721ED3"/>
    <w:rsid w:val="00722F68"/>
    <w:rsid w:val="007257A5"/>
    <w:rsid w:val="00727F8E"/>
    <w:rsid w:val="007335F7"/>
    <w:rsid w:val="007349B2"/>
    <w:rsid w:val="0073658C"/>
    <w:rsid w:val="0073774A"/>
    <w:rsid w:val="0074173F"/>
    <w:rsid w:val="00743892"/>
    <w:rsid w:val="007442D8"/>
    <w:rsid w:val="00751E07"/>
    <w:rsid w:val="007644FB"/>
    <w:rsid w:val="00765184"/>
    <w:rsid w:val="00770A5E"/>
    <w:rsid w:val="007723CF"/>
    <w:rsid w:val="00775024"/>
    <w:rsid w:val="007945B9"/>
    <w:rsid w:val="00796BD6"/>
    <w:rsid w:val="007A5A31"/>
    <w:rsid w:val="007A6847"/>
    <w:rsid w:val="007A72EE"/>
    <w:rsid w:val="007B26C4"/>
    <w:rsid w:val="007B2ADB"/>
    <w:rsid w:val="007C0911"/>
    <w:rsid w:val="007C305F"/>
    <w:rsid w:val="007C31B3"/>
    <w:rsid w:val="007D4C6C"/>
    <w:rsid w:val="007D7326"/>
    <w:rsid w:val="007E0C34"/>
    <w:rsid w:val="007F28F1"/>
    <w:rsid w:val="007F5E39"/>
    <w:rsid w:val="0080408B"/>
    <w:rsid w:val="0081053E"/>
    <w:rsid w:val="00810FD4"/>
    <w:rsid w:val="00812357"/>
    <w:rsid w:val="00814279"/>
    <w:rsid w:val="0081429E"/>
    <w:rsid w:val="008203A7"/>
    <w:rsid w:val="0082641E"/>
    <w:rsid w:val="00827FD2"/>
    <w:rsid w:val="0083088A"/>
    <w:rsid w:val="00833A25"/>
    <w:rsid w:val="00834AE4"/>
    <w:rsid w:val="00835169"/>
    <w:rsid w:val="00835ADE"/>
    <w:rsid w:val="00837305"/>
    <w:rsid w:val="008429E6"/>
    <w:rsid w:val="00844CB5"/>
    <w:rsid w:val="00851E02"/>
    <w:rsid w:val="00865E4D"/>
    <w:rsid w:val="00866E03"/>
    <w:rsid w:val="008714A3"/>
    <w:rsid w:val="008714FB"/>
    <w:rsid w:val="00872036"/>
    <w:rsid w:val="00873CD6"/>
    <w:rsid w:val="00880949"/>
    <w:rsid w:val="00883CC1"/>
    <w:rsid w:val="0088457E"/>
    <w:rsid w:val="00891376"/>
    <w:rsid w:val="00895664"/>
    <w:rsid w:val="008A0F9A"/>
    <w:rsid w:val="008B77B1"/>
    <w:rsid w:val="008C1C4F"/>
    <w:rsid w:val="008C565A"/>
    <w:rsid w:val="008D0DB3"/>
    <w:rsid w:val="008D3457"/>
    <w:rsid w:val="008E553D"/>
    <w:rsid w:val="008E79DC"/>
    <w:rsid w:val="00901FAF"/>
    <w:rsid w:val="00904A01"/>
    <w:rsid w:val="00913364"/>
    <w:rsid w:val="0091408E"/>
    <w:rsid w:val="00914208"/>
    <w:rsid w:val="00914A77"/>
    <w:rsid w:val="0092414B"/>
    <w:rsid w:val="0092779D"/>
    <w:rsid w:val="00930C57"/>
    <w:rsid w:val="009460A5"/>
    <w:rsid w:val="00947045"/>
    <w:rsid w:val="0094767E"/>
    <w:rsid w:val="009511BD"/>
    <w:rsid w:val="009513D6"/>
    <w:rsid w:val="00960C78"/>
    <w:rsid w:val="0097406C"/>
    <w:rsid w:val="0097471A"/>
    <w:rsid w:val="00975E50"/>
    <w:rsid w:val="00982FE4"/>
    <w:rsid w:val="00983C69"/>
    <w:rsid w:val="0098683B"/>
    <w:rsid w:val="00997709"/>
    <w:rsid w:val="009A0883"/>
    <w:rsid w:val="009A35EE"/>
    <w:rsid w:val="009A72F3"/>
    <w:rsid w:val="009C130F"/>
    <w:rsid w:val="009C1892"/>
    <w:rsid w:val="009D15ED"/>
    <w:rsid w:val="009D230F"/>
    <w:rsid w:val="009D7ADB"/>
    <w:rsid w:val="009E324A"/>
    <w:rsid w:val="009E3786"/>
    <w:rsid w:val="009E5C92"/>
    <w:rsid w:val="009F30D9"/>
    <w:rsid w:val="009F64EE"/>
    <w:rsid w:val="00A00BE5"/>
    <w:rsid w:val="00A0233F"/>
    <w:rsid w:val="00A14C51"/>
    <w:rsid w:val="00A161C0"/>
    <w:rsid w:val="00A2382D"/>
    <w:rsid w:val="00A355EB"/>
    <w:rsid w:val="00A36982"/>
    <w:rsid w:val="00A4056F"/>
    <w:rsid w:val="00A40F68"/>
    <w:rsid w:val="00A41811"/>
    <w:rsid w:val="00A43F16"/>
    <w:rsid w:val="00A519A9"/>
    <w:rsid w:val="00A5229B"/>
    <w:rsid w:val="00A524C8"/>
    <w:rsid w:val="00A551B7"/>
    <w:rsid w:val="00A624A3"/>
    <w:rsid w:val="00A70464"/>
    <w:rsid w:val="00A815E0"/>
    <w:rsid w:val="00A83005"/>
    <w:rsid w:val="00A8675E"/>
    <w:rsid w:val="00A871E8"/>
    <w:rsid w:val="00AA22F3"/>
    <w:rsid w:val="00AA4415"/>
    <w:rsid w:val="00AA76FE"/>
    <w:rsid w:val="00AB368A"/>
    <w:rsid w:val="00AB4C50"/>
    <w:rsid w:val="00AC08B7"/>
    <w:rsid w:val="00AC1F77"/>
    <w:rsid w:val="00AC3569"/>
    <w:rsid w:val="00AC6FFC"/>
    <w:rsid w:val="00AD0E95"/>
    <w:rsid w:val="00AD4ADF"/>
    <w:rsid w:val="00AE001E"/>
    <w:rsid w:val="00AE09AC"/>
    <w:rsid w:val="00AE5A69"/>
    <w:rsid w:val="00AE5B8C"/>
    <w:rsid w:val="00AE5FC1"/>
    <w:rsid w:val="00AE6BA2"/>
    <w:rsid w:val="00AF5D99"/>
    <w:rsid w:val="00B1264E"/>
    <w:rsid w:val="00B155AD"/>
    <w:rsid w:val="00B32430"/>
    <w:rsid w:val="00B32C69"/>
    <w:rsid w:val="00B34020"/>
    <w:rsid w:val="00B345C0"/>
    <w:rsid w:val="00B47328"/>
    <w:rsid w:val="00B54FB5"/>
    <w:rsid w:val="00B57CAC"/>
    <w:rsid w:val="00B60A4B"/>
    <w:rsid w:val="00B721E3"/>
    <w:rsid w:val="00B745B4"/>
    <w:rsid w:val="00B81866"/>
    <w:rsid w:val="00B84DAC"/>
    <w:rsid w:val="00BA28CC"/>
    <w:rsid w:val="00BA79EE"/>
    <w:rsid w:val="00BA7B1E"/>
    <w:rsid w:val="00BB7E88"/>
    <w:rsid w:val="00BC0BC2"/>
    <w:rsid w:val="00BC6852"/>
    <w:rsid w:val="00BC78E7"/>
    <w:rsid w:val="00BD4C1B"/>
    <w:rsid w:val="00BD6F90"/>
    <w:rsid w:val="00BE0215"/>
    <w:rsid w:val="00BE0397"/>
    <w:rsid w:val="00BE2EFB"/>
    <w:rsid w:val="00BF2224"/>
    <w:rsid w:val="00BF3F73"/>
    <w:rsid w:val="00C032AE"/>
    <w:rsid w:val="00C111AD"/>
    <w:rsid w:val="00C20331"/>
    <w:rsid w:val="00C2218D"/>
    <w:rsid w:val="00C22823"/>
    <w:rsid w:val="00C414EA"/>
    <w:rsid w:val="00C41FF9"/>
    <w:rsid w:val="00C500B5"/>
    <w:rsid w:val="00C527FC"/>
    <w:rsid w:val="00C546C4"/>
    <w:rsid w:val="00C548EA"/>
    <w:rsid w:val="00C5672C"/>
    <w:rsid w:val="00C6329A"/>
    <w:rsid w:val="00C74D21"/>
    <w:rsid w:val="00C80545"/>
    <w:rsid w:val="00C8060C"/>
    <w:rsid w:val="00C84E4C"/>
    <w:rsid w:val="00C861CA"/>
    <w:rsid w:val="00C9199A"/>
    <w:rsid w:val="00CA0343"/>
    <w:rsid w:val="00CA73B2"/>
    <w:rsid w:val="00CB65DE"/>
    <w:rsid w:val="00CB7093"/>
    <w:rsid w:val="00CC5963"/>
    <w:rsid w:val="00CC7AAE"/>
    <w:rsid w:val="00CD08CD"/>
    <w:rsid w:val="00CD542D"/>
    <w:rsid w:val="00CE155B"/>
    <w:rsid w:val="00CE26DA"/>
    <w:rsid w:val="00CE7FC2"/>
    <w:rsid w:val="00CF175E"/>
    <w:rsid w:val="00CF7661"/>
    <w:rsid w:val="00D10681"/>
    <w:rsid w:val="00D12F01"/>
    <w:rsid w:val="00D222AE"/>
    <w:rsid w:val="00D26CE8"/>
    <w:rsid w:val="00D35EC8"/>
    <w:rsid w:val="00D45956"/>
    <w:rsid w:val="00D46078"/>
    <w:rsid w:val="00D47B17"/>
    <w:rsid w:val="00D50737"/>
    <w:rsid w:val="00D50FA9"/>
    <w:rsid w:val="00D51918"/>
    <w:rsid w:val="00D532D4"/>
    <w:rsid w:val="00D6090D"/>
    <w:rsid w:val="00D66045"/>
    <w:rsid w:val="00D669C0"/>
    <w:rsid w:val="00D719E2"/>
    <w:rsid w:val="00D731D5"/>
    <w:rsid w:val="00D76E16"/>
    <w:rsid w:val="00D902D4"/>
    <w:rsid w:val="00D90B3B"/>
    <w:rsid w:val="00D94D45"/>
    <w:rsid w:val="00D95311"/>
    <w:rsid w:val="00DA22A7"/>
    <w:rsid w:val="00DA4AE0"/>
    <w:rsid w:val="00DB35FC"/>
    <w:rsid w:val="00DB72A1"/>
    <w:rsid w:val="00DC1B81"/>
    <w:rsid w:val="00DD364E"/>
    <w:rsid w:val="00DD60D7"/>
    <w:rsid w:val="00DE25AC"/>
    <w:rsid w:val="00DE2663"/>
    <w:rsid w:val="00DF5245"/>
    <w:rsid w:val="00E0366D"/>
    <w:rsid w:val="00E05CB5"/>
    <w:rsid w:val="00E13971"/>
    <w:rsid w:val="00E236DB"/>
    <w:rsid w:val="00E237E0"/>
    <w:rsid w:val="00E25E06"/>
    <w:rsid w:val="00E4040D"/>
    <w:rsid w:val="00E417B6"/>
    <w:rsid w:val="00E5291D"/>
    <w:rsid w:val="00E5448A"/>
    <w:rsid w:val="00E55DC9"/>
    <w:rsid w:val="00E60801"/>
    <w:rsid w:val="00E6360B"/>
    <w:rsid w:val="00E66C3D"/>
    <w:rsid w:val="00E7090E"/>
    <w:rsid w:val="00E80D7C"/>
    <w:rsid w:val="00E90F2B"/>
    <w:rsid w:val="00E968AA"/>
    <w:rsid w:val="00E972A7"/>
    <w:rsid w:val="00EA512D"/>
    <w:rsid w:val="00EA6230"/>
    <w:rsid w:val="00EA689A"/>
    <w:rsid w:val="00EB0CB0"/>
    <w:rsid w:val="00EB0D25"/>
    <w:rsid w:val="00EB3ABC"/>
    <w:rsid w:val="00EC6919"/>
    <w:rsid w:val="00ED2D99"/>
    <w:rsid w:val="00ED3636"/>
    <w:rsid w:val="00ED74F7"/>
    <w:rsid w:val="00EE4CE8"/>
    <w:rsid w:val="00EE6DE9"/>
    <w:rsid w:val="00EE7DDA"/>
    <w:rsid w:val="00EF23D6"/>
    <w:rsid w:val="00EF4EF5"/>
    <w:rsid w:val="00F0373C"/>
    <w:rsid w:val="00F07CDF"/>
    <w:rsid w:val="00F10616"/>
    <w:rsid w:val="00F14E46"/>
    <w:rsid w:val="00F32274"/>
    <w:rsid w:val="00F4244C"/>
    <w:rsid w:val="00F50605"/>
    <w:rsid w:val="00F53AD4"/>
    <w:rsid w:val="00F638CD"/>
    <w:rsid w:val="00F63D16"/>
    <w:rsid w:val="00F7000F"/>
    <w:rsid w:val="00F706F6"/>
    <w:rsid w:val="00F73BE9"/>
    <w:rsid w:val="00F73DCD"/>
    <w:rsid w:val="00F755E0"/>
    <w:rsid w:val="00F82826"/>
    <w:rsid w:val="00F85063"/>
    <w:rsid w:val="00F90284"/>
    <w:rsid w:val="00F9161F"/>
    <w:rsid w:val="00F94752"/>
    <w:rsid w:val="00F96A85"/>
    <w:rsid w:val="00FA2697"/>
    <w:rsid w:val="00FB41AD"/>
    <w:rsid w:val="00FC1900"/>
    <w:rsid w:val="00FC264B"/>
    <w:rsid w:val="00FC4C83"/>
    <w:rsid w:val="00FC7372"/>
    <w:rsid w:val="00FD29A3"/>
    <w:rsid w:val="00FD794D"/>
    <w:rsid w:val="00FE1142"/>
    <w:rsid w:val="00FE42BE"/>
    <w:rsid w:val="00FF0793"/>
    <w:rsid w:val="00FF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43673"/>
  <w15:chartTrackingRefBased/>
  <w15:docId w15:val="{AF3B6516-269D-47AE-88C0-BCD3828C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3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32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9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3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23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7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7C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5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4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5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024"/>
  </w:style>
  <w:style w:type="paragraph" w:styleId="Footer">
    <w:name w:val="footer"/>
    <w:basedOn w:val="Normal"/>
    <w:link w:val="FooterChar"/>
    <w:uiPriority w:val="99"/>
    <w:unhideWhenUsed/>
    <w:rsid w:val="007750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024"/>
  </w:style>
  <w:style w:type="paragraph" w:styleId="BalloonText">
    <w:name w:val="Balloon Text"/>
    <w:basedOn w:val="Normal"/>
    <w:link w:val="BalloonTextChar"/>
    <w:uiPriority w:val="99"/>
    <w:semiHidden/>
    <w:unhideWhenUsed/>
    <w:rsid w:val="00CA7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B2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9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D902D4"/>
  </w:style>
  <w:style w:type="character" w:customStyle="1" w:styleId="Heading3Char">
    <w:name w:val="Heading 3 Char"/>
    <w:basedOn w:val="DefaultParagraphFont"/>
    <w:link w:val="Heading3"/>
    <w:uiPriority w:val="9"/>
    <w:rsid w:val="00D532D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AC2EE-6A98-4C0C-AB90-83C1CC9FC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6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anellopoulos</dc:creator>
  <cp:keywords/>
  <dc:description/>
  <cp:lastModifiedBy>Panagiotis Kanellopoulos</cp:lastModifiedBy>
  <cp:revision>33</cp:revision>
  <cp:lastPrinted>2024-05-03T13:30:00Z</cp:lastPrinted>
  <dcterms:created xsi:type="dcterms:W3CDTF">2024-10-31T20:05:00Z</dcterms:created>
  <dcterms:modified xsi:type="dcterms:W3CDTF">2025-05-26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c6308e-1870-3713-bd8b-be543b40f42f</vt:lpwstr>
  </property>
  <property fmtid="{D5CDD505-2E9C-101B-9397-08002B2CF9AE}" pid="4" name="Mendeley Citation Style_1">
    <vt:lpwstr>http://www.zotero.org/styles/ejnmmi-radiopharmacy-and-chemistr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ejnmmi-radiopharmacy-and-chemistry</vt:lpwstr>
  </property>
  <property fmtid="{D5CDD505-2E9C-101B-9397-08002B2CF9AE}" pid="16" name="Mendeley Recent Style Name 5_1">
    <vt:lpwstr>EJNMMI Radiopharmacy and Chemistr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lecular-pharmaceutics</vt:lpwstr>
  </property>
  <property fmtid="{D5CDD505-2E9C-101B-9397-08002B2CF9AE}" pid="22" name="Mendeley Recent Style Name 8_1">
    <vt:lpwstr>Molecular Pharmaceutics</vt:lpwstr>
  </property>
  <property fmtid="{D5CDD505-2E9C-101B-9397-08002B2CF9AE}" pid="23" name="Mendeley Recent Style Id 9_1">
    <vt:lpwstr>http://www.zotero.org/styles/pharmaceutics</vt:lpwstr>
  </property>
  <property fmtid="{D5CDD505-2E9C-101B-9397-08002B2CF9AE}" pid="24" name="Mendeley Recent Style Name 9_1">
    <vt:lpwstr>Pharmaceutics</vt:lpwstr>
  </property>
</Properties>
</file>